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A017D6" w14:textId="77777777" w:rsidR="00425AA3" w:rsidRPr="00B84DA8" w:rsidRDefault="00425AA3" w:rsidP="00425AA3">
      <w:pPr>
        <w:suppressLineNumbers/>
        <w:rPr>
          <w:rFonts w:ascii="Arial" w:hAnsi="Arial" w:cs="Arial"/>
          <w:b/>
          <w:bCs/>
          <w:sz w:val="20"/>
          <w:szCs w:val="20"/>
        </w:rPr>
      </w:pPr>
      <w:r>
        <w:rPr>
          <w:rFonts w:ascii="Arial" w:hAnsi="Arial" w:cs="Arial"/>
          <w:b/>
          <w:bCs/>
          <w:sz w:val="20"/>
          <w:szCs w:val="20"/>
        </w:rPr>
        <w:t xml:space="preserve">S3 </w:t>
      </w:r>
      <w:r w:rsidRPr="007221CB">
        <w:rPr>
          <w:rFonts w:ascii="Arial" w:hAnsi="Arial" w:cs="Arial"/>
          <w:b/>
          <w:bCs/>
          <w:sz w:val="20"/>
          <w:szCs w:val="20"/>
        </w:rPr>
        <w:t xml:space="preserve">Table: Examples of how external factors can be simulated in the modeling framework. </w:t>
      </w:r>
      <w:r w:rsidRPr="007221CB">
        <w:rPr>
          <w:rFonts w:ascii="Arial" w:hAnsi="Arial" w:cs="Arial"/>
          <w:sz w:val="20"/>
          <w:szCs w:val="20"/>
        </w:rPr>
        <w:t>BV therapy and menses are simulated within this manuscript.</w:t>
      </w:r>
    </w:p>
    <w:tbl>
      <w:tblPr>
        <w:tblStyle w:val="TableGrid"/>
        <w:tblW w:w="0" w:type="auto"/>
        <w:tblLook w:val="04A0" w:firstRow="1" w:lastRow="0" w:firstColumn="1" w:lastColumn="0" w:noHBand="0" w:noVBand="1"/>
      </w:tblPr>
      <w:tblGrid>
        <w:gridCol w:w="2245"/>
        <w:gridCol w:w="3988"/>
        <w:gridCol w:w="3117"/>
      </w:tblGrid>
      <w:tr w:rsidR="00425AA3" w14:paraId="0FD6FC5E" w14:textId="77777777" w:rsidTr="00A12E2E">
        <w:tc>
          <w:tcPr>
            <w:tcW w:w="2245" w:type="dxa"/>
          </w:tcPr>
          <w:p w14:paraId="6FBF37BE" w14:textId="77777777" w:rsidR="00425AA3" w:rsidRPr="007221CB" w:rsidRDefault="00425AA3" w:rsidP="00A12E2E">
            <w:pPr>
              <w:pStyle w:val="NormalWeb"/>
              <w:rPr>
                <w:rFonts w:ascii="Arial" w:hAnsi="Arial" w:cs="Arial"/>
                <w:b/>
                <w:bCs/>
                <w:sz w:val="18"/>
                <w:szCs w:val="18"/>
              </w:rPr>
            </w:pPr>
            <w:r w:rsidRPr="007221CB">
              <w:rPr>
                <w:rFonts w:ascii="Arial" w:hAnsi="Arial" w:cs="Arial"/>
                <w:b/>
                <w:bCs/>
                <w:sz w:val="18"/>
                <w:szCs w:val="18"/>
              </w:rPr>
              <w:t>External Factor</w:t>
            </w:r>
          </w:p>
        </w:tc>
        <w:tc>
          <w:tcPr>
            <w:tcW w:w="3988" w:type="dxa"/>
          </w:tcPr>
          <w:p w14:paraId="15CA6D69" w14:textId="77777777" w:rsidR="00425AA3" w:rsidRPr="007221CB" w:rsidRDefault="00425AA3" w:rsidP="00A12E2E">
            <w:pPr>
              <w:pStyle w:val="NormalWeb"/>
              <w:rPr>
                <w:rFonts w:ascii="Arial" w:hAnsi="Arial" w:cs="Arial"/>
                <w:b/>
                <w:bCs/>
                <w:sz w:val="18"/>
                <w:szCs w:val="18"/>
              </w:rPr>
            </w:pPr>
            <w:r w:rsidRPr="007221CB">
              <w:rPr>
                <w:rFonts w:ascii="Arial" w:hAnsi="Arial" w:cs="Arial"/>
                <w:b/>
                <w:bCs/>
                <w:sz w:val="18"/>
                <w:szCs w:val="18"/>
              </w:rPr>
              <w:t>Methodology</w:t>
            </w:r>
          </w:p>
        </w:tc>
        <w:tc>
          <w:tcPr>
            <w:tcW w:w="3117" w:type="dxa"/>
          </w:tcPr>
          <w:p w14:paraId="11D41284" w14:textId="77777777" w:rsidR="00425AA3" w:rsidRPr="007221CB" w:rsidRDefault="00425AA3" w:rsidP="00A12E2E">
            <w:pPr>
              <w:pStyle w:val="NormalWeb"/>
              <w:rPr>
                <w:rFonts w:ascii="Arial" w:hAnsi="Arial" w:cs="Arial"/>
                <w:sz w:val="18"/>
                <w:szCs w:val="18"/>
              </w:rPr>
            </w:pPr>
            <w:r w:rsidRPr="007221CB">
              <w:rPr>
                <w:rFonts w:ascii="Arial" w:hAnsi="Arial" w:cs="Arial"/>
                <w:b/>
                <w:bCs/>
                <w:sz w:val="18"/>
                <w:szCs w:val="18"/>
              </w:rPr>
              <w:t>Parameters Impacted</w:t>
            </w:r>
          </w:p>
        </w:tc>
      </w:tr>
      <w:tr w:rsidR="00425AA3" w14:paraId="24C933DB" w14:textId="77777777" w:rsidTr="00A12E2E">
        <w:tc>
          <w:tcPr>
            <w:tcW w:w="2245" w:type="dxa"/>
          </w:tcPr>
          <w:p w14:paraId="459C4E48" w14:textId="77777777" w:rsidR="00425AA3" w:rsidRPr="007221CB" w:rsidRDefault="00425AA3" w:rsidP="00A12E2E">
            <w:pPr>
              <w:pStyle w:val="NormalWeb"/>
              <w:rPr>
                <w:rFonts w:ascii="Arial" w:hAnsi="Arial" w:cs="Arial"/>
                <w:sz w:val="18"/>
                <w:szCs w:val="18"/>
              </w:rPr>
            </w:pPr>
            <w:r w:rsidRPr="007221CB">
              <w:rPr>
                <w:rFonts w:ascii="Arial" w:hAnsi="Arial" w:cs="Arial"/>
                <w:sz w:val="18"/>
                <w:szCs w:val="18"/>
              </w:rPr>
              <w:t>BV Therapy (Metronidazole or Clindamycin)</w:t>
            </w:r>
          </w:p>
        </w:tc>
        <w:tc>
          <w:tcPr>
            <w:tcW w:w="3988" w:type="dxa"/>
          </w:tcPr>
          <w:p w14:paraId="1873F979" w14:textId="052DE521" w:rsidR="00425AA3" w:rsidRPr="007221CB" w:rsidRDefault="00425AA3" w:rsidP="00A12E2E">
            <w:pPr>
              <w:pStyle w:val="NormalWeb"/>
              <w:rPr>
                <w:rFonts w:ascii="Arial" w:hAnsi="Arial" w:cs="Arial"/>
                <w:sz w:val="18"/>
                <w:szCs w:val="18"/>
              </w:rPr>
            </w:pPr>
            <w:r w:rsidRPr="007221CB">
              <w:rPr>
                <w:rFonts w:ascii="Arial" w:hAnsi="Arial" w:cs="Arial"/>
                <w:sz w:val="18"/>
                <w:szCs w:val="18"/>
              </w:rPr>
              <w:t xml:space="preserve">1. </w:t>
            </w:r>
            <w:r>
              <w:rPr>
                <w:rFonts w:ascii="Arial" w:hAnsi="Arial" w:cs="Arial"/>
                <w:sz w:val="18"/>
                <w:szCs w:val="18"/>
              </w:rPr>
              <w:t>Identified m</w:t>
            </w:r>
            <w:r w:rsidRPr="007221CB">
              <w:rPr>
                <w:rFonts w:ascii="Arial" w:hAnsi="Arial" w:cs="Arial"/>
                <w:sz w:val="18"/>
                <w:szCs w:val="18"/>
              </w:rPr>
              <w:t xml:space="preserve">etronidazole impact on nAB is </w:t>
            </w:r>
            <w:r w:rsidRPr="007221CB">
              <w:rPr>
                <w:rFonts w:ascii="Arial" w:hAnsi="Arial" w:cs="Arial"/>
                <w:i/>
                <w:iCs/>
                <w:sz w:val="18"/>
                <w:szCs w:val="18"/>
              </w:rPr>
              <w:t>in vivo</w:t>
            </w:r>
            <w:r w:rsidRPr="007221CB">
              <w:rPr>
                <w:rFonts w:ascii="Arial" w:hAnsi="Arial" w:cs="Arial"/>
                <w:sz w:val="18"/>
                <w:szCs w:val="18"/>
              </w:rPr>
              <w:t xml:space="preserve">, </w:t>
            </w:r>
            <w:r>
              <w:rPr>
                <w:rFonts w:ascii="Arial" w:hAnsi="Arial" w:cs="Arial"/>
                <w:sz w:val="18"/>
                <w:szCs w:val="18"/>
              </w:rPr>
              <w:t>from</w:t>
            </w:r>
            <w:r w:rsidRPr="007221CB">
              <w:rPr>
                <w:rFonts w:ascii="Arial" w:hAnsi="Arial" w:cs="Arial"/>
                <w:sz w:val="18"/>
                <w:szCs w:val="18"/>
              </w:rPr>
              <w:t xml:space="preserve"> reported estimates on </w:t>
            </w:r>
            <w:r>
              <w:rPr>
                <w:rFonts w:ascii="Arial" w:hAnsi="Arial" w:cs="Arial"/>
                <w:sz w:val="18"/>
                <w:szCs w:val="18"/>
              </w:rPr>
              <w:t xml:space="preserve">nAB population </w:t>
            </w:r>
            <w:r w:rsidRPr="007221CB">
              <w:rPr>
                <w:rFonts w:ascii="Arial" w:hAnsi="Arial" w:cs="Arial"/>
                <w:sz w:val="18"/>
                <w:szCs w:val="18"/>
              </w:rPr>
              <w:t xml:space="preserve">decay rates across multiple species with absolute abundance measurements </w:t>
            </w:r>
            <w:r w:rsidRPr="007221CB">
              <w:rPr>
                <w:rFonts w:ascii="Arial" w:hAnsi="Arial" w:cs="Arial"/>
                <w:sz w:val="18"/>
                <w:szCs w:val="18"/>
              </w:rPr>
              <w:fldChar w:fldCharType="begin"/>
            </w:r>
            <w:r w:rsidR="00BF0716">
              <w:rPr>
                <w:rFonts w:ascii="Arial" w:hAnsi="Arial" w:cs="Arial"/>
                <w:sz w:val="18"/>
                <w:szCs w:val="18"/>
              </w:rPr>
              <w:instrText xml:space="preserve"> ADDIN ZOTERO_ITEM CSL_CITATION {"citationID":"J6rP02qq","properties":{"formattedCitation":"[1]","plainCitation":"[1]","noteIndex":0},"citationItems":[{"id":3689,"uris":["http://zotero.org/users/2314442/items/JZTSNJES"],"itemData":{"id":3689,"type":"article-journal","abstract":"Background. Bacterial vaginosis (BV) is a common polymicrobial disease associated with numerous negative reproductive health outcomes, including an increased risk of human immunodeficiency virus acquisition. BV is treatable with antibiotics, but relapse is common. A more detailed understanding of bacterial dynamics during antibiotic therapy for BV could identify conditions that favor establishment, maintenance, and eradication of BV-associated bacterial species, thereby improving treatment outcomes., Methods. We used mathematical models to analyze daily quantitative measurements of 11 key bacterial species during metronidazole treatment for 15 cases of BV., Results. We identified complete reorganization of vaginal bacterial composition within a day of initiating therapy. Although baseline bacterial levels predicted a longer time to clearance, all anaerobic species were eliminated rapidly within a median of 3 days. However, reemergence of BV-associated species was common following treatment cessation. Gardnerella vaginalis, a facultative anaerobe, was cleared more slowly than anaerobic BV-associated species, and levels of G. vaginalis often rebounded during treatment. We observed gradual Lactobacillus species growth, indicating that untargeted microbes fill the transient vacuum formed during treatment., Conclusions. Under antibiotic pressure, the human microbiome can undergo rapid shifts on a scale of hours. When treatment is stopped, BV-associated bacteria quickly reemerge, suggesting a possible role for intermittent prophylactic treatment.","container-title":"The Journal of Infectious Diseases","DOI":"10.1093/infdis/jiv079","ISSN":"0022-1899","issue":"5","journalAbbreviation":"J Infect Dis","note":"PMID: 25676470\nPMCID: PMC4539900","page":"793-802","source":"PubMed Central","title":"Rapid and Profound Shifts in the Vaginal Microbiota Following Antibiotic Treatment for Bacterial Vaginosis","volume":"212","author":[{"family":"Mayer","given":"Bryan T."},{"family":"Srinivasan","given":"Sujatha"},{"family":"Fiedler","given":"Tina L."},{"family":"Marrazzo","given":"Jeanne M."},{"family":"Fredricks","given":"David N."},{"family":"Schiffer","given":"Joshua T."}],"issued":{"date-parts":[["2015",9,1]]}}}],"schema":"https://github.com/citation-style-language/schema/raw/master/csl-citation.json"} </w:instrText>
            </w:r>
            <w:r w:rsidRPr="007221CB">
              <w:rPr>
                <w:rFonts w:ascii="Arial" w:hAnsi="Arial" w:cs="Arial"/>
                <w:sz w:val="18"/>
                <w:szCs w:val="18"/>
              </w:rPr>
              <w:fldChar w:fldCharType="separate"/>
            </w:r>
            <w:r w:rsidR="00BF0716">
              <w:rPr>
                <w:rFonts w:ascii="Arial" w:hAnsi="Arial" w:cs="Arial"/>
                <w:sz w:val="18"/>
              </w:rPr>
              <w:t>[1]</w:t>
            </w:r>
            <w:r w:rsidRPr="007221CB">
              <w:rPr>
                <w:rFonts w:ascii="Arial" w:hAnsi="Arial" w:cs="Arial"/>
                <w:sz w:val="18"/>
                <w:szCs w:val="18"/>
              </w:rPr>
              <w:fldChar w:fldCharType="end"/>
            </w:r>
          </w:p>
        </w:tc>
        <w:tc>
          <w:tcPr>
            <w:tcW w:w="3117" w:type="dxa"/>
          </w:tcPr>
          <w:p w14:paraId="34365E37" w14:textId="77777777" w:rsidR="00425AA3" w:rsidRPr="007221CB" w:rsidRDefault="00425AA3" w:rsidP="00A12E2E">
            <w:pPr>
              <w:pStyle w:val="NormalWeb"/>
              <w:rPr>
                <w:rFonts w:ascii="Arial" w:hAnsi="Arial" w:cs="Arial"/>
                <w:sz w:val="18"/>
                <w:szCs w:val="18"/>
              </w:rPr>
            </w:pPr>
            <w:r w:rsidRPr="007221CB">
              <w:rPr>
                <w:rFonts w:ascii="Arial" w:hAnsi="Arial" w:cs="Arial"/>
                <w:sz w:val="18"/>
                <w:szCs w:val="18"/>
              </w:rPr>
              <w:t xml:space="preserve">1. Population growth rate of nAB becomes negative (death rate), metronidazole is bactericidal </w:t>
            </w:r>
          </w:p>
        </w:tc>
      </w:tr>
      <w:tr w:rsidR="00425AA3" w14:paraId="022F6112" w14:textId="77777777" w:rsidTr="00A12E2E">
        <w:tc>
          <w:tcPr>
            <w:tcW w:w="2245" w:type="dxa"/>
          </w:tcPr>
          <w:p w14:paraId="55D72429" w14:textId="77777777" w:rsidR="00425AA3" w:rsidRPr="007221CB" w:rsidRDefault="00425AA3" w:rsidP="00A12E2E">
            <w:pPr>
              <w:pStyle w:val="NormalWeb"/>
              <w:rPr>
                <w:rFonts w:ascii="Arial" w:hAnsi="Arial" w:cs="Arial"/>
                <w:sz w:val="18"/>
                <w:szCs w:val="18"/>
              </w:rPr>
            </w:pPr>
            <w:r w:rsidRPr="007221CB">
              <w:rPr>
                <w:rFonts w:ascii="Arial" w:hAnsi="Arial" w:cs="Arial"/>
                <w:sz w:val="18"/>
                <w:szCs w:val="18"/>
              </w:rPr>
              <w:t>Menses</w:t>
            </w:r>
          </w:p>
        </w:tc>
        <w:tc>
          <w:tcPr>
            <w:tcW w:w="3988" w:type="dxa"/>
          </w:tcPr>
          <w:p w14:paraId="39931D4D" w14:textId="77777777" w:rsidR="00425AA3" w:rsidRPr="007221CB" w:rsidRDefault="00425AA3" w:rsidP="00A12E2E">
            <w:pPr>
              <w:pStyle w:val="NormalWeb"/>
              <w:rPr>
                <w:rFonts w:ascii="Arial" w:hAnsi="Arial" w:cs="Arial"/>
                <w:sz w:val="18"/>
                <w:szCs w:val="18"/>
              </w:rPr>
            </w:pPr>
            <w:r w:rsidRPr="007221CB">
              <w:rPr>
                <w:rFonts w:ascii="Arial" w:hAnsi="Arial" w:cs="Arial"/>
                <w:sz w:val="18"/>
                <w:szCs w:val="18"/>
              </w:rPr>
              <w:t>1. Identi</w:t>
            </w:r>
            <w:r>
              <w:rPr>
                <w:rFonts w:ascii="Arial" w:hAnsi="Arial" w:cs="Arial"/>
                <w:sz w:val="18"/>
                <w:szCs w:val="18"/>
              </w:rPr>
              <w:t>fied</w:t>
            </w:r>
            <w:r w:rsidRPr="007221CB">
              <w:rPr>
                <w:rFonts w:ascii="Arial" w:hAnsi="Arial" w:cs="Arial"/>
                <w:sz w:val="18"/>
                <w:szCs w:val="18"/>
              </w:rPr>
              <w:t xml:space="preserve"> how menses impact vaginal microbial species (</w:t>
            </w:r>
            <w:r>
              <w:rPr>
                <w:rFonts w:ascii="Arial" w:hAnsi="Arial" w:cs="Arial"/>
                <w:sz w:val="18"/>
                <w:szCs w:val="18"/>
              </w:rPr>
              <w:t xml:space="preserve">impact of increased </w:t>
            </w:r>
            <w:r w:rsidRPr="007221CB">
              <w:rPr>
                <w:rFonts w:ascii="Arial" w:hAnsi="Arial" w:cs="Arial"/>
                <w:sz w:val="18"/>
                <w:szCs w:val="18"/>
              </w:rPr>
              <w:t>biogenic amines</w:t>
            </w:r>
            <w:r>
              <w:rPr>
                <w:rFonts w:ascii="Arial" w:hAnsi="Arial" w:cs="Arial"/>
                <w:sz w:val="18"/>
                <w:szCs w:val="18"/>
              </w:rPr>
              <w:t xml:space="preserve"> associated with CST -IV and menses</w:t>
            </w:r>
            <w:r w:rsidRPr="007221CB">
              <w:rPr>
                <w:rFonts w:ascii="Arial" w:hAnsi="Arial" w:cs="Arial"/>
                <w:sz w:val="18"/>
                <w:szCs w:val="18"/>
              </w:rPr>
              <w:t xml:space="preserve">) </w:t>
            </w:r>
          </w:p>
        </w:tc>
        <w:tc>
          <w:tcPr>
            <w:tcW w:w="3117" w:type="dxa"/>
          </w:tcPr>
          <w:p w14:paraId="5BD7D5BB" w14:textId="41CB49A8" w:rsidR="00425AA3" w:rsidRPr="007221CB" w:rsidRDefault="00425AA3" w:rsidP="00A12E2E">
            <w:pPr>
              <w:pStyle w:val="NormalWeb"/>
              <w:rPr>
                <w:rFonts w:ascii="Arial" w:hAnsi="Arial" w:cs="Arial"/>
                <w:sz w:val="18"/>
                <w:szCs w:val="18"/>
              </w:rPr>
            </w:pPr>
            <w:r w:rsidRPr="007221CB">
              <w:rPr>
                <w:rFonts w:ascii="Arial" w:hAnsi="Arial" w:cs="Arial"/>
                <w:sz w:val="18"/>
                <w:szCs w:val="18"/>
              </w:rPr>
              <w:t xml:space="preserve">1. Biogenic amines are associated with decreased growth rates </w:t>
            </w:r>
            <w:r w:rsidRPr="007221CB">
              <w:rPr>
                <w:rFonts w:ascii="Arial" w:hAnsi="Arial" w:cs="Arial"/>
                <w:i/>
                <w:iCs/>
                <w:sz w:val="18"/>
                <w:szCs w:val="18"/>
              </w:rPr>
              <w:t>L. crispatus</w:t>
            </w:r>
            <w:r w:rsidRPr="007221CB">
              <w:rPr>
                <w:rFonts w:ascii="Arial" w:hAnsi="Arial" w:cs="Arial"/>
                <w:sz w:val="18"/>
                <w:szCs w:val="18"/>
              </w:rPr>
              <w:t xml:space="preserve">, </w:t>
            </w:r>
            <w:r w:rsidRPr="007221CB">
              <w:rPr>
                <w:rFonts w:ascii="Arial" w:hAnsi="Arial" w:cs="Arial"/>
                <w:i/>
                <w:iCs/>
                <w:sz w:val="18"/>
                <w:szCs w:val="18"/>
              </w:rPr>
              <w:t>L. gasseri</w:t>
            </w:r>
            <w:r w:rsidRPr="007221CB">
              <w:rPr>
                <w:rFonts w:ascii="Arial" w:hAnsi="Arial" w:cs="Arial"/>
                <w:sz w:val="18"/>
                <w:szCs w:val="18"/>
              </w:rPr>
              <w:t xml:space="preserve">, </w:t>
            </w:r>
            <w:r w:rsidRPr="007221CB">
              <w:rPr>
                <w:rFonts w:ascii="Arial" w:hAnsi="Arial" w:cs="Arial"/>
                <w:i/>
                <w:iCs/>
                <w:sz w:val="18"/>
                <w:szCs w:val="18"/>
              </w:rPr>
              <w:t>L. jensenii</w:t>
            </w:r>
            <w:r w:rsidRPr="007221CB">
              <w:rPr>
                <w:rFonts w:ascii="Arial" w:hAnsi="Arial" w:cs="Arial"/>
                <w:sz w:val="18"/>
                <w:szCs w:val="18"/>
              </w:rPr>
              <w:t xml:space="preserve">, and </w:t>
            </w:r>
            <w:r w:rsidRPr="007221CB">
              <w:rPr>
                <w:rFonts w:ascii="Arial" w:hAnsi="Arial" w:cs="Arial"/>
                <w:i/>
                <w:iCs/>
                <w:sz w:val="18"/>
                <w:szCs w:val="18"/>
              </w:rPr>
              <w:t>L. iners</w:t>
            </w:r>
            <w:r w:rsidRPr="007221CB">
              <w:rPr>
                <w:rFonts w:ascii="Arial" w:hAnsi="Arial" w:cs="Arial"/>
                <w:sz w:val="18"/>
                <w:szCs w:val="18"/>
              </w:rPr>
              <w:t xml:space="preserve"> as well as decreased D/L-lactic acid production </w:t>
            </w:r>
            <w:r w:rsidRPr="007221CB">
              <w:rPr>
                <w:rFonts w:ascii="Arial" w:hAnsi="Arial" w:cs="Arial"/>
                <w:sz w:val="18"/>
                <w:szCs w:val="18"/>
              </w:rPr>
              <w:fldChar w:fldCharType="begin"/>
            </w:r>
            <w:r w:rsidR="00BF0716">
              <w:rPr>
                <w:rFonts w:ascii="Arial" w:hAnsi="Arial" w:cs="Arial"/>
                <w:sz w:val="18"/>
                <w:szCs w:val="18"/>
              </w:rPr>
              <w:instrText xml:space="preserve"> ADDIN ZOTERO_ITEM CSL_CITATION {"citationID":"LzrrPcMB","properties":{"formattedCitation":"[2]","plainCitation":"[2]","noteIndex":0},"citationItems":[{"id":3503,"uris":["http://zotero.org/users/2314442/items/426TE49T"],"itemData":{"id":3503,"type":"article-journal","abstract":"Bacterial vaginosis (BV) is the most common vaginal disorder of reproductive-aged women, yet its etiology remains enigmatic. One clinical symptom of BV, malodor, is linked to the microbial production of biogenic amines (BA). Using targeted liquid chromatography mass-spectrometry, we analyzed 149 longitudinally collected vaginal samples to determine the in vivo concentrations of the most common BAs and then assessed their relationship to BV and effect upon the growth kinetics of axenically cultured vaginal Lactobacillus species. Increases in cadaverine, putrescine, and tyramine were associated with greater odds of women transitioning from L. crispatus-dominated vaginal microbiota to microbiota that have a paucity of Lactobacillus spp. and from Nugent scores of 0-3 to Nugent scores of 7-10, consistent with BV. Exposure to putrescine lengthened the lag time and/or slowed the growth of all vaginal Lactobacillus spp., except L. jensenii 62G. L. iners AB107’s lag time was lengthened by cadaverine but reduced in the presence of spermidine and spermine. The growth rate of L. crispatus VPI 3199 was slowed by cadaverine and tyramine and strain-specific responses to spermine and spermidine were observed. BAs were associated with reduced production of D- and L-lactic acid by vaginal Lactobacillus spp. and this effect was independent of their effect upon Lactobacillus spp. growth. The exceptions were higher levels of D- and L-lactic acid by two strains of L. crispatus when grown in the presence of spermine. Results of this study provide evidence of a direct impact of common biogenic amines on vaginal Lactobacillus spp.\nImportance:\nLactobacillus spp. are credited with providing the primary defense against gynecological conditions, including BV, most notably through the acidification of the vaginal microenvironment which results from their production of lactic acid. The microbial production of BAs has been hypothesized to play a mechanistic role in diminishing Lactobacillus spp.-mediated protection, enabling the colonization and outgrowth of diverse anaerobic bacterial species associated with BV. Herein, we demonstrate that in vivo increases in the most commonly observed BAs are associated with a loss of Lactobacillus spp. and the development of BV, measured by Nugent score. Further, we show that BAs formed by amino acid decarboxylase enzymes negatively affect the growth of type-strains of the most common vaginal Lactobacillus spp. and separately alter their production of lactic acid. These results suggest that BAs destabilize vaginal Lactobacillus spp. and may play an important and direct role in diminishing their protection of the vaginal microenvironment.","container-title":"Applied and Environmental Microbiology","DOI":"10.1128/AEM.03068-20","ISSN":"0099-2240, 1098-5336","journalAbbreviation":"Appl. Environ. Microbiol.","language":"en","license":"Copyright © 2021 American Society for Microbiology.. All Rights Reserved.","note":"publisher: American Society for Microbiology\nsection: Microbial Ecology\nPMID: 33674429","source":"aem-asm-org.proxy.lib.umich.edu","title":"Biogenic Amines Increase the Odds of Bacterial Vaginosis and Affect the Growth and Lactic Acid Production by Vaginal Lactobacillus spp.","URL":"http://aem.asm.org/content/early/2021/03/02/AEM.03068-20","author":[{"family":"Borgogna","given":"Joanna-Lynn C."},{"family":"Shardell","given":"Michelle D."},{"family":"Grace","given":"Savannah G."},{"family":"Santori","given":"Elisa K."},{"family":"Americus","given":"Benjamin"},{"family":"Li","given":"Zhong"},{"family":"Ulanov","given":"Alexander"},{"family":"Forney","given":"Larry"},{"family":"Nelson","given":"Tiffanie M."},{"family":"Brotman","given":"Rebecca M."},{"family":"Ravel","given":"Jacques"},{"family":"Yeoman","given":"Carl J."}],"accessed":{"date-parts":[["2021",3,10]]},"issued":{"date-parts":[["2021",3,5]]}}}],"schema":"https://github.com/citation-style-language/schema/raw/master/csl-citation.json"} </w:instrText>
            </w:r>
            <w:r w:rsidRPr="007221CB">
              <w:rPr>
                <w:rFonts w:ascii="Arial" w:hAnsi="Arial" w:cs="Arial"/>
                <w:sz w:val="18"/>
                <w:szCs w:val="18"/>
              </w:rPr>
              <w:fldChar w:fldCharType="separate"/>
            </w:r>
            <w:r w:rsidR="00BF0716">
              <w:rPr>
                <w:rFonts w:ascii="Arial" w:hAnsi="Arial" w:cs="Arial"/>
                <w:sz w:val="18"/>
              </w:rPr>
              <w:t>[2]</w:t>
            </w:r>
            <w:r w:rsidRPr="007221CB">
              <w:rPr>
                <w:rFonts w:ascii="Arial" w:hAnsi="Arial" w:cs="Arial"/>
                <w:sz w:val="18"/>
                <w:szCs w:val="18"/>
              </w:rPr>
              <w:fldChar w:fldCharType="end"/>
            </w:r>
          </w:p>
        </w:tc>
      </w:tr>
      <w:tr w:rsidR="00425AA3" w14:paraId="65AF3C9A" w14:textId="77777777" w:rsidTr="00A12E2E">
        <w:tc>
          <w:tcPr>
            <w:tcW w:w="2245" w:type="dxa"/>
          </w:tcPr>
          <w:p w14:paraId="6EABA5DC" w14:textId="77777777" w:rsidR="00425AA3" w:rsidRPr="007221CB" w:rsidRDefault="00425AA3" w:rsidP="00A12E2E">
            <w:pPr>
              <w:pStyle w:val="NormalWeb"/>
              <w:rPr>
                <w:rFonts w:ascii="Arial" w:hAnsi="Arial" w:cs="Arial"/>
                <w:sz w:val="18"/>
                <w:szCs w:val="18"/>
              </w:rPr>
            </w:pPr>
            <w:r w:rsidRPr="007221CB">
              <w:rPr>
                <w:rFonts w:ascii="Arial" w:hAnsi="Arial" w:cs="Arial"/>
                <w:sz w:val="18"/>
                <w:szCs w:val="18"/>
              </w:rPr>
              <w:t>Sexual Behavior / Partner Microbiome</w:t>
            </w:r>
          </w:p>
        </w:tc>
        <w:tc>
          <w:tcPr>
            <w:tcW w:w="3988" w:type="dxa"/>
          </w:tcPr>
          <w:p w14:paraId="4A06DD36" w14:textId="77777777" w:rsidR="00425AA3" w:rsidRPr="007221CB" w:rsidRDefault="00425AA3" w:rsidP="00A12E2E">
            <w:pPr>
              <w:pStyle w:val="NormalWeb"/>
              <w:rPr>
                <w:rFonts w:ascii="Arial" w:hAnsi="Arial" w:cs="Arial"/>
                <w:sz w:val="18"/>
                <w:szCs w:val="18"/>
              </w:rPr>
            </w:pPr>
            <w:r w:rsidRPr="007221CB">
              <w:rPr>
                <w:rFonts w:ascii="Arial" w:hAnsi="Arial" w:cs="Arial"/>
                <w:sz w:val="18"/>
                <w:szCs w:val="18"/>
              </w:rPr>
              <w:t xml:space="preserve">1. Model transfer of microbial species by “spiking in” microbial species into pre-existing </w:t>
            </w:r>
            <w:r w:rsidRPr="007221CB">
              <w:rPr>
                <w:rFonts w:ascii="Arial" w:hAnsi="Arial" w:cs="Arial"/>
                <w:i/>
                <w:iCs/>
                <w:sz w:val="18"/>
                <w:szCs w:val="18"/>
              </w:rPr>
              <w:t>in silico</w:t>
            </w:r>
            <w:r w:rsidRPr="007221CB">
              <w:rPr>
                <w:rFonts w:ascii="Arial" w:hAnsi="Arial" w:cs="Arial"/>
                <w:sz w:val="18"/>
                <w:szCs w:val="18"/>
              </w:rPr>
              <w:t xml:space="preserve"> patient</w:t>
            </w:r>
          </w:p>
          <w:p w14:paraId="04614DF1" w14:textId="77777777" w:rsidR="00425AA3" w:rsidRPr="007221CB" w:rsidRDefault="00425AA3" w:rsidP="00A12E2E">
            <w:pPr>
              <w:pStyle w:val="NormalWeb"/>
              <w:rPr>
                <w:rFonts w:ascii="Arial" w:hAnsi="Arial" w:cs="Arial"/>
                <w:sz w:val="18"/>
                <w:szCs w:val="18"/>
              </w:rPr>
            </w:pPr>
            <w:r w:rsidRPr="007221CB">
              <w:rPr>
                <w:rFonts w:ascii="Arial" w:hAnsi="Arial" w:cs="Arial"/>
                <w:sz w:val="18"/>
                <w:szCs w:val="18"/>
              </w:rPr>
              <w:t>2. Model the impact of increased pH associated with sexual activity (semen, lubricant, etc.)</w:t>
            </w:r>
          </w:p>
        </w:tc>
        <w:tc>
          <w:tcPr>
            <w:tcW w:w="3117" w:type="dxa"/>
          </w:tcPr>
          <w:p w14:paraId="23F7CA8E" w14:textId="77777777" w:rsidR="00425AA3" w:rsidRPr="007221CB" w:rsidRDefault="00425AA3" w:rsidP="00A12E2E">
            <w:pPr>
              <w:pStyle w:val="NormalWeb"/>
              <w:rPr>
                <w:rFonts w:ascii="Arial" w:hAnsi="Arial" w:cs="Arial"/>
                <w:sz w:val="18"/>
                <w:szCs w:val="18"/>
              </w:rPr>
            </w:pPr>
            <w:r w:rsidRPr="007221CB">
              <w:rPr>
                <w:rFonts w:ascii="Arial" w:hAnsi="Arial" w:cs="Arial"/>
                <w:sz w:val="18"/>
                <w:szCs w:val="18"/>
              </w:rPr>
              <w:t>1. Alter abundance of model species at the frequency of sexual activity</w:t>
            </w:r>
          </w:p>
          <w:p w14:paraId="74225F4F" w14:textId="77E89EC6" w:rsidR="00425AA3" w:rsidRPr="007221CB" w:rsidRDefault="00425AA3" w:rsidP="00A12E2E">
            <w:pPr>
              <w:pStyle w:val="NormalWeb"/>
              <w:rPr>
                <w:rFonts w:ascii="Arial" w:hAnsi="Arial" w:cs="Arial"/>
                <w:sz w:val="18"/>
                <w:szCs w:val="18"/>
              </w:rPr>
            </w:pPr>
            <w:r w:rsidRPr="007221CB">
              <w:rPr>
                <w:rFonts w:ascii="Arial" w:hAnsi="Arial" w:cs="Arial"/>
                <w:sz w:val="18"/>
                <w:szCs w:val="18"/>
              </w:rPr>
              <w:t xml:space="preserve">2. Increased pH could alter growth rates (increase growth rate of nAB </w:t>
            </w:r>
            <w:r w:rsidRPr="007221CB">
              <w:rPr>
                <w:rFonts w:ascii="Arial" w:hAnsi="Arial" w:cs="Arial"/>
                <w:sz w:val="18"/>
                <w:szCs w:val="18"/>
              </w:rPr>
              <w:fldChar w:fldCharType="begin"/>
            </w:r>
            <w:r w:rsidR="00BF0716">
              <w:rPr>
                <w:rFonts w:ascii="Arial" w:hAnsi="Arial" w:cs="Arial"/>
                <w:sz w:val="18"/>
                <w:szCs w:val="18"/>
              </w:rPr>
              <w:instrText xml:space="preserve"> ADDIN ZOTERO_ITEM CSL_CITATION {"citationID":"cLrWAbQo","properties":{"formattedCitation":"[3,4]","plainCitation":"[3,4]","noteIndex":0},"citationItems":[{"id":4534,"uris":["http://zotero.org/users/2314442/items/VWEXJR4F"],"itemData":{"id":4534,"type":"article-journal","abstract":"The vagina of healthy women is predominantly colonized by lactobacilli but it also harbors a limited proportion of certain anaerobes such as Gardnerella vaginalis. An increase in G. vaginalis along with other anaerobes on account of perturbation in the vaginal microbiota is associated with bacterial vaginosis (BV). Although strategies adopted by G. vaginalis for survival and pathogenesis in a conducive environment (i.e., high vaginal pH, characteristic of BV) have been previously studied, the approaches potentially employed for adaptation to the low pH of the healthy vagina are unknown. In the present study, we investigated the effect of acidic stress on the modulation of the production and function of membrane vesicles (MVs) of G. vaginalis. pH stress led to a distortion of the bacterial cell morphology as well as an altered biogenesis of MVs, as revealed by transmission electron microscopy (TEM). Both qualitative and quantitative differences in protein content of MVs produced in response to pH stress were observed by flow cytometry. A significant change in the protein composition characterized by presence of chaperones despite a reduction in number of proteins was also noted in the stress induced MVs. Further, these changes were also reflected in the reduced cytotoxic potential toward vaginal epithelial cells. Although, these findings need to be validated in the in vivo settings, the modulation of G. vaginalis MV biogenesis, composition and function appears to reflect the exposure to acidic conditions prevailing in the host vaginal mileu in the absence of vaginal infection.","container-title":"Frontiers in Microbiology","DOI":"10.3389/fmicb.2021.723909","ISSN":"1664-302X","journalAbbreviation":"Front Microbiol","note":"PMID: 34795647\nPMCID: PMC8593039","page":"723909","source":"PubMed Central","title":"pH Stress Mediated Alteration in Protein Composition and Reduction in Cytotoxic Potential of Gardnerella vaginalis Membrane Vesicles","volume":"12","author":[{"family":"Shishpal","given":"Parul"},{"family":"Patel","given":"Vainav"},{"family":"Singh","given":"Dipty"},{"family":"Bhor","given":"Vikrant M."}],"issued":{"date-parts":[["2021",11,2]]}}},{"id":4500,"uris":["http://zotero.org/users/2314442/items/Q2XAXSCS"],"itemData":{"id":4500,"type":"article-journal","abstract":"Bacterial vaginosis (BV) is a common infection in reproductive age woman and is characterized by dysbiosis of the healthy vaginal flora which is dominated by Lactobacilli, followed by growth of bacteria like Gardnerella vaginalis. The ability of G. vaginalis to form biofilms contributes to the high rates of recurrence that are typical for BV and which unfortunately make repeated antibiotic therapy inevitable. Here we developed a biofilm model for G. vaginalis and screened a large spectrum of compounds for their ability to prevent biofilm formation and to resolve an existing G. vaginalis biofilm. The antibiotics metronidazole and tobramycin were highly effective in preventing biofilm formation, but had no effect on an established biofilm. The application of the amphoteric tenside sodium cocoamphoacetate (SCAA) led to disintegration of existing biofilms, reducing biomass by 51% and viability by 61% and it was able to increase the effect of metronidazole by 40% (biomass) and 61% (viability). Our data show that attacking the biofilm and the bacterial cells by the combination of an amphoteric tenside with the antibiotic metronidazole might be a useful strategy against BV.","container-title":"PLOS ONE","DOI":"10.1371/journal.pone.0154086","ISSN":"1932-6203","issue":"4","journalAbbreviation":"PLOS ONE","language":"en","note":"publisher: Public Library of Science","page":"e0154086","source":"PLoS Journals","title":"Screening of Compounds against Gardnerella vaginalis Biofilms","volume":"11","author":[{"family":"Gottschick","given":"Cornelia"},{"family":"Szafranski","given":"Szymon P."},{"family":"Kunze","given":"Brigitte"},{"family":"Sztajer","given":"Helena"},{"family":"Masur","given":"Clarissa"},{"family":"Abels","given":"Christoph"},{"family":"Wagner-Döbler","given":"Irene"}],"issued":{"date-parts":[["2016",4,25]]}}}],"schema":"https://github.com/citation-style-language/schema/raw/master/csl-citation.json"} </w:instrText>
            </w:r>
            <w:r w:rsidRPr="007221CB">
              <w:rPr>
                <w:rFonts w:ascii="Arial" w:hAnsi="Arial" w:cs="Arial"/>
                <w:sz w:val="18"/>
                <w:szCs w:val="18"/>
              </w:rPr>
              <w:fldChar w:fldCharType="separate"/>
            </w:r>
            <w:r w:rsidR="00BF0716">
              <w:rPr>
                <w:rFonts w:ascii="Arial" w:hAnsi="Arial" w:cs="Arial"/>
                <w:sz w:val="18"/>
              </w:rPr>
              <w:t>[3,4]</w:t>
            </w:r>
            <w:r w:rsidRPr="007221CB">
              <w:rPr>
                <w:rFonts w:ascii="Arial" w:hAnsi="Arial" w:cs="Arial"/>
                <w:sz w:val="18"/>
                <w:szCs w:val="18"/>
              </w:rPr>
              <w:fldChar w:fldCharType="end"/>
            </w:r>
            <w:r w:rsidRPr="007221CB">
              <w:rPr>
                <w:rFonts w:ascii="Arial" w:hAnsi="Arial" w:cs="Arial"/>
                <w:sz w:val="18"/>
                <w:szCs w:val="18"/>
              </w:rPr>
              <w:t xml:space="preserve">) and decrease the impact of lactic acid/bacteriocins on nAB </w:t>
            </w:r>
            <w:r w:rsidRPr="007221CB">
              <w:rPr>
                <w:rFonts w:ascii="Arial" w:hAnsi="Arial" w:cs="Arial"/>
                <w:sz w:val="18"/>
                <w:szCs w:val="18"/>
              </w:rPr>
              <w:fldChar w:fldCharType="begin"/>
            </w:r>
            <w:r w:rsidR="00BF0716">
              <w:rPr>
                <w:rFonts w:ascii="Arial" w:hAnsi="Arial" w:cs="Arial"/>
                <w:sz w:val="18"/>
                <w:szCs w:val="18"/>
              </w:rPr>
              <w:instrText xml:space="preserve"> ADDIN ZOTERO_ITEM CSL_CITATION {"citationID":"tcv1D6zm","properties":{"formattedCitation":"[5\\uc0\\u8211{}7]","plainCitation":"[5–7]","noteIndex":0},"citationItems":[{"id":2750,"uris":["http://zotero.org/users/2314442/items/WPQTYLVG"],"itemData":{"id":2750,"type":"article-journal","abstract":"Background\nThe vaginal microbiota can impact the susceptibility of women to bacterial vaginosis (BV) and sexually transmitted infections (STIs). BV is characterized by depletion of Lactobacillus spp., an overgrowth of anaerobes (often dominated by Gardnerella vaginalis) and a pH &gt; 4.5. BV is associated with an increased risk of acquiring STIs such as chlamydia and gonorrhea. While these associations have been identified, the molecular mechanism(s) driving the risk of infections are unknown. An ex vivo porcine vaginal mucosal model (PVM) was developed to explore the mechanistic role of Lactobacillus spp. in affecting colonization by G. vaginalis and Neisseria gonorrhoeae.\n\nResults\nThe data presented here demonstrate that all organisms tested can colonize and grow on PVM to clinically relevant densities. Additionally, G. vaginalis and N. gonorrhoeae form biofilms on PVM. It was observed that lactic acid, acetic acid, and hydrochloric acid inhibit the growth of G. vaginalis on PVM in a pH-dependent manner. N. gonorrhoeae grows best in the presence of lactic acid at pH 5.5, but did not grow well at this pH in the presence of acetic acid. Finally, a clinical Lactobacillus crispatus isolate (24-9-7) produces lactic acid and inhibits growth of both G. vaginalis and N. gonorrhoeae on PVM.\n\nConclusions\nThese data reveal differences in the effects of pH, various acids and L. crispatus on the growth of G. vaginalis and N. gonorrhoeae on a live vaginal mucosal surface. The PVM is a useful model for studying the interactions of commensal vaginal microbes with pathogens and the mechanisms of biofilm formation on the vaginal mucosa.","container-title":"BMC Microbiology","DOI":"10.1186/s12866-015-0608-0","ISSN":"1471-2180","journalAbbreviation":"BMC Microbiol","note":"PMID: 26652855\nPMCID: PMC4675025","source":"PubMed Central","title":"Lactobacillus crispatus inhibits growth of Gardnerella vaginalis and Neisseria gonorrhoeae on a porcine vaginal mucosa model","URL":"https://www.ncbi.nlm.nih.gov/pmc/articles/PMC4675025/","volume":"15","author":[{"family":"Breshears","given":"Laura M."},{"family":"Edwards","given":"Vonetta L."},{"family":"Ravel","given":"Jacques"},{"family":"Peterson","given":"Marnie L."}],"accessed":{"date-parts":[["2019",11,7]]},"issued":{"date-parts":[["2015",12,9]]}},"label":"page"},{"id":3019,"uris":["http://zotero.org/users/2314442/items/7DHL4LU4"],"itemData":{"id":3019,"type":"article-journal","abstract":"Abstract.  The purpose of this study was to investigate how human vaginal isolates of Lactobacillus acidophilus, Lactobacillus jensenii, Lactobacillus gasseri a","container-title":"FEMS Immunology &amp; Medical Microbiology","DOI":"10.1111/j.1574-695X.2006.00162.x","ISSN":"0928-8244","issue":"3","journalAbbreviation":"FEMS Immunol Med Microbiol","language":"en","note":"publisher: Oxford Academic","page":"424-432","source":"academic-oup-com.proxy.lib.umich.edu","title":"Lactobacillus strains isolated from the vaginal microbiota of healthy women inhibit Prevotella bivia and Gardnerella vaginalis in coculture and cell culture","volume":"48","author":[{"family":"Atassi","given":"Fabrice"},{"family":"Brassart","given":"Dominique"},{"family":"Grob","given":"Philipp"},{"family":"Graf","given":"Federico"},{"family":"Servin","given":"Alain L."}],"issued":{"date-parts":[["2006",12,1]]}}},{"id":3017,"uris":["http://zotero.org/users/2314442/items/SP7MUUYL"],"itemData":{"id":3017,"type":"article-journal","abstract":"Objectives: We aimed to analyze the strain-by-strain expression of a large panel of antimicrobial activities counteracting the virulence mechanisms of bacterial vaginosis-associated P. bivia and G. vaginalis, pyelonephritis-associated E. coli, and recurrent cystitis- and preterm labor-associated E. coli by L. gasseri and L. crispatus strains resident of the cervicovaginal microbiota of healthy women. Methods: We evaluated the antimicrobial properties of human cervicovaginal microbiota-associated L. gasseri and L. crispatus cells and secreted molecules, focusing on bactericidal and bacteriostatic effects on free, adhering, or internalized pathogens and biofilm disrupting activity; the inhibition of pathogen association with cervix epithelial cells by competition, exclusion, or displacement; and protective properties against the deleterious cellular effects of specific pathogen toxins. Results: We found that no antimicrobial activity is specific to resident L. gasseri or L. crispatus species. Non-strain specific antimicrobial activity was exerted by secreted lactic acid, which killed the microbial pathogens by direct contact. The Lactobacillus cells exhibited another non-strain specific activity which inhibited the association of microbial pathogens with cervix epithelial cells with varying efficiency, partially protecting the cells against lysis and detachment triggered by toxin-producing G. vaginalis and uropathogenic E. coli. Potent strain-specific bactericidal activity was exerted by a limited number of resident L. gasseri strains with the capacity to produce and secrete antibiotic-like compounds. These compounds eradicated the microbial pathogens pre-associated with the surface of cervix epithelial cells, providing efficient protection of the cells against the deleterious effects triggered by toxin-producing G. vaginalis and uropathogenic E. coli. Furthermore, these compounds crossed the cell membrane to kill the pre-internalized microbial pathogens. Conclusion: Our findings show that human microbiota-associated cervicovaginal strains of L. gasseri and L. crispatus share common lactic acid-associated antimicrobial activities. Our results also provide evidence of strain-level specificity for certain antimicrobial properties among cervicovaginal L. gasseri and L. crispatus strains, indicating that the presence of a particular species in the vaginal microbiota is not sufficient to determine its benefit to the host. A full repertory of strain-specific properties should be evaluated in choosing vaginal microbiota-associated Lactobacillus isolates for the development of live biotherapeutic strategies","container-title":"Frontiers in Microbiology","DOI":"10.3389/fmicb.2019.02900","ISSN":"1664-302X","journalAbbreviation":"Front. Microbiol.","language":"English","note":"publisher: Frontiers","source":"Frontiers","title":"Diverse Expression of Antimicrobial Activities Against Bacterial Vaginosis and Urinary Tract Infection Pathogens by Cervicovaginal Microbiota Strains of Lactobacillus gasseri and Lactobacillus crispatus","URL":"https://www.frontiersin.org/articles/10.3389/fmicb.2019.02900/full","volume":"10","author":[{"family":"Atassi","given":"Fabrice"},{"family":"Pho Viet Ahn","given":"Diane L."},{"family":"Lievin-Le Moal","given":"Vanessa"}],"accessed":{"date-parts":[["2020",6,18]]},"issued":{"date-parts":[["2019"]]}},"label":"page"}],"schema":"https://github.com/citation-style-language/schema/raw/master/csl-citation.json"} </w:instrText>
            </w:r>
            <w:r w:rsidRPr="007221CB">
              <w:rPr>
                <w:rFonts w:ascii="Arial" w:hAnsi="Arial" w:cs="Arial"/>
                <w:sz w:val="18"/>
                <w:szCs w:val="18"/>
              </w:rPr>
              <w:fldChar w:fldCharType="separate"/>
            </w:r>
            <w:r w:rsidR="00BF0716" w:rsidRPr="00BF0716">
              <w:rPr>
                <w:rFonts w:ascii="Arial" w:hAnsi="Arial" w:cs="Arial"/>
                <w:sz w:val="18"/>
              </w:rPr>
              <w:t>[5–7]</w:t>
            </w:r>
            <w:r w:rsidRPr="007221CB">
              <w:rPr>
                <w:rFonts w:ascii="Arial" w:hAnsi="Arial" w:cs="Arial"/>
                <w:sz w:val="18"/>
                <w:szCs w:val="18"/>
              </w:rPr>
              <w:fldChar w:fldCharType="end"/>
            </w:r>
          </w:p>
        </w:tc>
      </w:tr>
      <w:tr w:rsidR="00425AA3" w14:paraId="5F500369" w14:textId="77777777" w:rsidTr="00A12E2E">
        <w:tc>
          <w:tcPr>
            <w:tcW w:w="2245" w:type="dxa"/>
          </w:tcPr>
          <w:p w14:paraId="0EB4D729" w14:textId="77777777" w:rsidR="00425AA3" w:rsidRPr="007221CB" w:rsidRDefault="00425AA3" w:rsidP="00A12E2E">
            <w:pPr>
              <w:pStyle w:val="NormalWeb"/>
              <w:rPr>
                <w:rFonts w:ascii="Arial" w:hAnsi="Arial" w:cs="Arial"/>
                <w:sz w:val="18"/>
                <w:szCs w:val="18"/>
              </w:rPr>
            </w:pPr>
            <w:r w:rsidRPr="007221CB">
              <w:rPr>
                <w:rFonts w:ascii="Arial" w:hAnsi="Arial" w:cs="Arial"/>
                <w:sz w:val="18"/>
                <w:szCs w:val="18"/>
              </w:rPr>
              <w:t>Hygienic Behavior</w:t>
            </w:r>
          </w:p>
        </w:tc>
        <w:tc>
          <w:tcPr>
            <w:tcW w:w="3988" w:type="dxa"/>
          </w:tcPr>
          <w:p w14:paraId="4AAEF2FF" w14:textId="77777777" w:rsidR="00425AA3" w:rsidRPr="007221CB" w:rsidRDefault="00425AA3" w:rsidP="00A12E2E">
            <w:pPr>
              <w:pStyle w:val="NormalWeb"/>
              <w:rPr>
                <w:rFonts w:ascii="Arial" w:hAnsi="Arial" w:cs="Arial"/>
                <w:sz w:val="18"/>
                <w:szCs w:val="18"/>
              </w:rPr>
            </w:pPr>
            <w:r w:rsidRPr="007221CB">
              <w:rPr>
                <w:rFonts w:ascii="Arial" w:hAnsi="Arial" w:cs="Arial"/>
                <w:sz w:val="18"/>
                <w:szCs w:val="18"/>
              </w:rPr>
              <w:t xml:space="preserve">1. Model loss or “wash out” of microbial species present in the pre-existing </w:t>
            </w:r>
            <w:r w:rsidRPr="007221CB">
              <w:rPr>
                <w:rFonts w:ascii="Arial" w:hAnsi="Arial" w:cs="Arial"/>
                <w:i/>
                <w:iCs/>
                <w:sz w:val="18"/>
                <w:szCs w:val="18"/>
              </w:rPr>
              <w:t>in silico</w:t>
            </w:r>
            <w:r w:rsidRPr="007221CB">
              <w:rPr>
                <w:rFonts w:ascii="Arial" w:hAnsi="Arial" w:cs="Arial"/>
                <w:sz w:val="18"/>
                <w:szCs w:val="18"/>
              </w:rPr>
              <w:t xml:space="preserve"> patient</w:t>
            </w:r>
          </w:p>
          <w:p w14:paraId="34ACF5D5" w14:textId="77777777" w:rsidR="00425AA3" w:rsidRPr="007221CB" w:rsidRDefault="00425AA3" w:rsidP="00A12E2E">
            <w:pPr>
              <w:pStyle w:val="NormalWeb"/>
              <w:rPr>
                <w:rFonts w:ascii="Arial" w:hAnsi="Arial" w:cs="Arial"/>
                <w:sz w:val="18"/>
                <w:szCs w:val="18"/>
              </w:rPr>
            </w:pPr>
            <w:r w:rsidRPr="007221CB">
              <w:rPr>
                <w:rFonts w:ascii="Arial" w:hAnsi="Arial" w:cs="Arial"/>
                <w:sz w:val="18"/>
                <w:szCs w:val="18"/>
              </w:rPr>
              <w:t xml:space="preserve">2. Model the impact of increased pH due to douching  </w:t>
            </w:r>
          </w:p>
        </w:tc>
        <w:tc>
          <w:tcPr>
            <w:tcW w:w="3117" w:type="dxa"/>
          </w:tcPr>
          <w:p w14:paraId="6A5FB402" w14:textId="77777777" w:rsidR="00425AA3" w:rsidRPr="007221CB" w:rsidRDefault="00425AA3" w:rsidP="00A12E2E">
            <w:pPr>
              <w:pStyle w:val="NormalWeb"/>
              <w:rPr>
                <w:rFonts w:ascii="Arial" w:hAnsi="Arial" w:cs="Arial"/>
                <w:sz w:val="18"/>
                <w:szCs w:val="18"/>
              </w:rPr>
            </w:pPr>
            <w:r w:rsidRPr="007221CB">
              <w:rPr>
                <w:rFonts w:ascii="Arial" w:hAnsi="Arial" w:cs="Arial"/>
                <w:sz w:val="18"/>
                <w:szCs w:val="18"/>
              </w:rPr>
              <w:t>1. Alter abundance of model species at the frequency of douching</w:t>
            </w:r>
          </w:p>
          <w:p w14:paraId="7489A370" w14:textId="2CB20132" w:rsidR="00425AA3" w:rsidRPr="007221CB" w:rsidRDefault="00425AA3" w:rsidP="00A12E2E">
            <w:pPr>
              <w:pStyle w:val="NormalWeb"/>
              <w:rPr>
                <w:rFonts w:ascii="Arial" w:hAnsi="Arial" w:cs="Arial"/>
                <w:sz w:val="18"/>
                <w:szCs w:val="18"/>
              </w:rPr>
            </w:pPr>
            <w:r w:rsidRPr="007221CB">
              <w:rPr>
                <w:rFonts w:ascii="Arial" w:hAnsi="Arial" w:cs="Arial"/>
                <w:sz w:val="18"/>
                <w:szCs w:val="18"/>
              </w:rPr>
              <w:t xml:space="preserve">2. Increased pH could alter growth rates (increase growth rate of nAB </w:t>
            </w:r>
            <w:r w:rsidRPr="007221CB">
              <w:rPr>
                <w:rFonts w:ascii="Arial" w:hAnsi="Arial" w:cs="Arial"/>
                <w:sz w:val="18"/>
                <w:szCs w:val="18"/>
              </w:rPr>
              <w:fldChar w:fldCharType="begin"/>
            </w:r>
            <w:r w:rsidR="00BF0716">
              <w:rPr>
                <w:rFonts w:ascii="Arial" w:hAnsi="Arial" w:cs="Arial"/>
                <w:sz w:val="18"/>
                <w:szCs w:val="18"/>
              </w:rPr>
              <w:instrText xml:space="preserve"> ADDIN ZOTERO_ITEM CSL_CITATION {"citationID":"gTscKOqi","properties":{"formattedCitation":"[3,4]","plainCitation":"[3,4]","noteIndex":0},"citationItems":[{"id":4534,"uris":["http://zotero.org/users/2314442/items/VWEXJR4F"],"itemData":{"id":4534,"type":"article-journal","abstract":"The vagina of healthy women is predominantly colonized by lactobacilli but it also harbors a limited proportion of certain anaerobes such as Gardnerella vaginalis. An increase in G. vaginalis along with other anaerobes on account of perturbation in the vaginal microbiota is associated with bacterial vaginosis (BV). Although strategies adopted by G. vaginalis for survival and pathogenesis in a conducive environment (i.e., high vaginal pH, characteristic of BV) have been previously studied, the approaches potentially employed for adaptation to the low pH of the healthy vagina are unknown. In the present study, we investigated the effect of acidic stress on the modulation of the production and function of membrane vesicles (MVs) of G. vaginalis. pH stress led to a distortion of the bacterial cell morphology as well as an altered biogenesis of MVs, as revealed by transmission electron microscopy (TEM). Both qualitative and quantitative differences in protein content of MVs produced in response to pH stress were observed by flow cytometry. A significant change in the protein composition characterized by presence of chaperones despite a reduction in number of proteins was also noted in the stress induced MVs. Further, these changes were also reflected in the reduced cytotoxic potential toward vaginal epithelial cells. Although, these findings need to be validated in the in vivo settings, the modulation of G. vaginalis MV biogenesis, composition and function appears to reflect the exposure to acidic conditions prevailing in the host vaginal mileu in the absence of vaginal infection.","container-title":"Frontiers in Microbiology","DOI":"10.3389/fmicb.2021.723909","ISSN":"1664-302X","journalAbbreviation":"Front Microbiol","note":"PMID: 34795647\nPMCID: PMC8593039","page":"723909","source":"PubMed Central","title":"pH Stress Mediated Alteration in Protein Composition and Reduction in Cytotoxic Potential of Gardnerella vaginalis Membrane Vesicles","volume":"12","author":[{"family":"Shishpal","given":"Parul"},{"family":"Patel","given":"Vainav"},{"family":"Singh","given":"Dipty"},{"family":"Bhor","given":"Vikrant M."}],"issued":{"date-parts":[["2021",11,2]]}}},{"id":4500,"uris":["http://zotero.org/users/2314442/items/Q2XAXSCS"],"itemData":{"id":4500,"type":"article-journal","abstract":"Bacterial vaginosis (BV) is a common infection in reproductive age woman and is characterized by dysbiosis of the healthy vaginal flora which is dominated by Lactobacilli, followed by growth of bacteria like Gardnerella vaginalis. The ability of G. vaginalis to form biofilms contributes to the high rates of recurrence that are typical for BV and which unfortunately make repeated antibiotic therapy inevitable. Here we developed a biofilm model for G. vaginalis and screened a large spectrum of compounds for their ability to prevent biofilm formation and to resolve an existing G. vaginalis biofilm. The antibiotics metronidazole and tobramycin were highly effective in preventing biofilm formation, but had no effect on an established biofilm. The application of the amphoteric tenside sodium cocoamphoacetate (SCAA) led to disintegration of existing biofilms, reducing biomass by 51% and viability by 61% and it was able to increase the effect of metronidazole by 40% (biomass) and 61% (viability). Our data show that attacking the biofilm and the bacterial cells by the combination of an amphoteric tenside with the antibiotic metronidazole might be a useful strategy against BV.","container-title":"PLOS ONE","DOI":"10.1371/journal.pone.0154086","ISSN":"1932-6203","issue":"4","journalAbbreviation":"PLOS ONE","language":"en","note":"publisher: Public Library of Science","page":"e0154086","source":"PLoS Journals","title":"Screening of Compounds against Gardnerella vaginalis Biofilms","volume":"11","author":[{"family":"Gottschick","given":"Cornelia"},{"family":"Szafranski","given":"Szymon P."},{"family":"Kunze","given":"Brigitte"},{"family":"Sztajer","given":"Helena"},{"family":"Masur","given":"Clarissa"},{"family":"Abels","given":"Christoph"},{"family":"Wagner-Döbler","given":"Irene"}],"issued":{"date-parts":[["2016",4,25]]}}}],"schema":"https://github.com/citation-style-language/schema/raw/master/csl-citation.json"} </w:instrText>
            </w:r>
            <w:r w:rsidRPr="007221CB">
              <w:rPr>
                <w:rFonts w:ascii="Arial" w:hAnsi="Arial" w:cs="Arial"/>
                <w:sz w:val="18"/>
                <w:szCs w:val="18"/>
              </w:rPr>
              <w:fldChar w:fldCharType="separate"/>
            </w:r>
            <w:r w:rsidR="00BF0716">
              <w:rPr>
                <w:rFonts w:ascii="Arial" w:hAnsi="Arial" w:cs="Arial"/>
                <w:sz w:val="18"/>
              </w:rPr>
              <w:t>[3,4]</w:t>
            </w:r>
            <w:r w:rsidRPr="007221CB">
              <w:rPr>
                <w:rFonts w:ascii="Arial" w:hAnsi="Arial" w:cs="Arial"/>
                <w:sz w:val="18"/>
                <w:szCs w:val="18"/>
              </w:rPr>
              <w:fldChar w:fldCharType="end"/>
            </w:r>
            <w:r w:rsidRPr="007221CB">
              <w:rPr>
                <w:rFonts w:ascii="Arial" w:hAnsi="Arial" w:cs="Arial"/>
                <w:sz w:val="18"/>
                <w:szCs w:val="18"/>
              </w:rPr>
              <w:t xml:space="preserve">) and decrease the impact of lactic acid/bacteriocins on nAB </w:t>
            </w:r>
            <w:r w:rsidRPr="007221CB">
              <w:rPr>
                <w:rFonts w:ascii="Arial" w:hAnsi="Arial" w:cs="Arial"/>
                <w:sz w:val="18"/>
                <w:szCs w:val="18"/>
              </w:rPr>
              <w:fldChar w:fldCharType="begin"/>
            </w:r>
            <w:r w:rsidR="00BF0716">
              <w:rPr>
                <w:rFonts w:ascii="Arial" w:hAnsi="Arial" w:cs="Arial"/>
                <w:sz w:val="18"/>
                <w:szCs w:val="18"/>
              </w:rPr>
              <w:instrText xml:space="preserve"> ADDIN ZOTERO_ITEM CSL_CITATION {"citationID":"G4ufDDkx","properties":{"formattedCitation":"[5\\uc0\\u8211{}7]","plainCitation":"[5–7]","noteIndex":0},"citationItems":[{"id":2750,"uris":["http://zotero.org/users/2314442/items/WPQTYLVG"],"itemData":{"id":2750,"type":"article-journal","abstract":"Background\nThe vaginal microbiota can impact the susceptibility of women to bacterial vaginosis (BV) and sexually transmitted infections (STIs). BV is characterized by depletion of Lactobacillus spp., an overgrowth of anaerobes (often dominated by Gardnerella vaginalis) and a pH &gt; 4.5. BV is associated with an increased risk of acquiring STIs such as chlamydia and gonorrhea. While these associations have been identified, the molecular mechanism(s) driving the risk of infections are unknown. An ex vivo porcine vaginal mucosal model (PVM) was developed to explore the mechanistic role of Lactobacillus spp. in affecting colonization by G. vaginalis and Neisseria gonorrhoeae.\n\nResults\nThe data presented here demonstrate that all organisms tested can colonize and grow on PVM to clinically relevant densities. Additionally, G. vaginalis and N. gonorrhoeae form biofilms on PVM. It was observed that lactic acid, acetic acid, and hydrochloric acid inhibit the growth of G. vaginalis on PVM in a pH-dependent manner. N. gonorrhoeae grows best in the presence of lactic acid at pH 5.5, but did not grow well at this pH in the presence of acetic acid. Finally, a clinical Lactobacillus crispatus isolate (24-9-7) produces lactic acid and inhibits growth of both G. vaginalis and N. gonorrhoeae on PVM.\n\nConclusions\nThese data reveal differences in the effects of pH, various acids and L. crispatus on the growth of G. vaginalis and N. gonorrhoeae on a live vaginal mucosal surface. The PVM is a useful model for studying the interactions of commensal vaginal microbes with pathogens and the mechanisms of biofilm formation on the vaginal mucosa.","container-title":"BMC Microbiology","DOI":"10.1186/s12866-015-0608-0","ISSN":"1471-2180","journalAbbreviation":"BMC Microbiol","note":"PMID: 26652855\nPMCID: PMC4675025","source":"PubMed Central","title":"Lactobacillus crispatus inhibits growth of Gardnerella vaginalis and Neisseria gonorrhoeae on a porcine vaginal mucosa model","URL":"https://www.ncbi.nlm.nih.gov/pmc/articles/PMC4675025/","volume":"15","author":[{"family":"Breshears","given":"Laura M."},{"family":"Edwards","given":"Vonetta L."},{"family":"Ravel","given":"Jacques"},{"family":"Peterson","given":"Marnie L."}],"accessed":{"date-parts":[["2019",11,7]]},"issued":{"date-parts":[["2015",12,9]]}},"label":"page"},{"id":3019,"uris":["http://zotero.org/users/2314442/items/7DHL4LU4"],"itemData":{"id":3019,"type":"article-journal","abstract":"Abstract.  The purpose of this study was to investigate how human vaginal isolates of Lactobacillus acidophilus, Lactobacillus jensenii, Lactobacillus gasseri a","container-title":"FEMS Immunology &amp; Medical Microbiology","DOI":"10.1111/j.1574-695X.2006.00162.x","ISSN":"0928-8244","issue":"3","journalAbbreviation":"FEMS Immunol Med Microbiol","language":"en","note":"publisher: Oxford Academic","page":"424-432","source":"academic-oup-com.proxy.lib.umich.edu","title":"Lactobacillus strains isolated from the vaginal microbiota of healthy women inhibit Prevotella bivia and Gardnerella vaginalis in coculture and cell culture","volume":"48","author":[{"family":"Atassi","given":"Fabrice"},{"family":"Brassart","given":"Dominique"},{"family":"Grob","given":"Philipp"},{"family":"Graf","given":"Federico"},{"family":"Servin","given":"Alain L."}],"issued":{"date-parts":[["2006",12,1]]}}},{"id":3017,"uris":["http://zotero.org/users/2314442/items/SP7MUUYL"],"itemData":{"id":3017,"type":"article-journal","abstract":"Objectives: We aimed to analyze the strain-by-strain expression of a large panel of antimicrobial activities counteracting the virulence mechanisms of bacterial vaginosis-associated P. bivia and G. vaginalis, pyelonephritis-associated E. coli, and recurrent cystitis- and preterm labor-associated E. coli by L. gasseri and L. crispatus strains resident of the cervicovaginal microbiota of healthy women. Methods: We evaluated the antimicrobial properties of human cervicovaginal microbiota-associated L. gasseri and L. crispatus cells and secreted molecules, focusing on bactericidal and bacteriostatic effects on free, adhering, or internalized pathogens and biofilm disrupting activity; the inhibition of pathogen association with cervix epithelial cells by competition, exclusion, or displacement; and protective properties against the deleterious cellular effects of specific pathogen toxins. Results: We found that no antimicrobial activity is specific to resident L. gasseri or L. crispatus species. Non-strain specific antimicrobial activity was exerted by secreted lactic acid, which killed the microbial pathogens by direct contact. The Lactobacillus cells exhibited another non-strain specific activity which inhibited the association of microbial pathogens with cervix epithelial cells with varying efficiency, partially protecting the cells against lysis and detachment triggered by toxin-producing G. vaginalis and uropathogenic E. coli. Potent strain-specific bactericidal activity was exerted by a limited number of resident L. gasseri strains with the capacity to produce and secrete antibiotic-like compounds. These compounds eradicated the microbial pathogens pre-associated with the surface of cervix epithelial cells, providing efficient protection of the cells against the deleterious effects triggered by toxin-producing G. vaginalis and uropathogenic E. coli. Furthermore, these compounds crossed the cell membrane to kill the pre-internalized microbial pathogens. Conclusion: Our findings show that human microbiota-associated cervicovaginal strains of L. gasseri and L. crispatus share common lactic acid-associated antimicrobial activities. Our results also provide evidence of strain-level specificity for certain antimicrobial properties among cervicovaginal L. gasseri and L. crispatus strains, indicating that the presence of a particular species in the vaginal microbiota is not sufficient to determine its benefit to the host. A full repertory of strain-specific properties should be evaluated in choosing vaginal microbiota-associated Lactobacillus isolates for the development of live biotherapeutic strategies","container-title":"Frontiers in Microbiology","DOI":"10.3389/fmicb.2019.02900","ISSN":"1664-302X","journalAbbreviation":"Front. Microbiol.","language":"English","note":"publisher: Frontiers","source":"Frontiers","title":"Diverse Expression of Antimicrobial Activities Against Bacterial Vaginosis and Urinary Tract Infection Pathogens by Cervicovaginal Microbiota Strains of Lactobacillus gasseri and Lactobacillus crispatus","URL":"https://www.frontiersin.org/articles/10.3389/fmicb.2019.02900/full","volume":"10","author":[{"family":"Atassi","given":"Fabrice"},{"family":"Pho Viet Ahn","given":"Diane L."},{"family":"Lievin-Le Moal","given":"Vanessa"}],"accessed":{"date-parts":[["2020",6,18]]},"issued":{"date-parts":[["2019"]]}},"label":"page"}],"schema":"https://github.com/citation-style-language/schema/raw/master/csl-citation.json"} </w:instrText>
            </w:r>
            <w:r w:rsidRPr="007221CB">
              <w:rPr>
                <w:rFonts w:ascii="Arial" w:hAnsi="Arial" w:cs="Arial"/>
                <w:sz w:val="18"/>
                <w:szCs w:val="18"/>
              </w:rPr>
              <w:fldChar w:fldCharType="separate"/>
            </w:r>
            <w:r w:rsidR="00BF0716" w:rsidRPr="00BF0716">
              <w:rPr>
                <w:rFonts w:ascii="Arial" w:hAnsi="Arial" w:cs="Arial"/>
                <w:sz w:val="18"/>
              </w:rPr>
              <w:t>[5–7]</w:t>
            </w:r>
            <w:r w:rsidRPr="007221CB">
              <w:rPr>
                <w:rFonts w:ascii="Arial" w:hAnsi="Arial" w:cs="Arial"/>
                <w:sz w:val="18"/>
                <w:szCs w:val="18"/>
              </w:rPr>
              <w:fldChar w:fldCharType="end"/>
            </w:r>
          </w:p>
        </w:tc>
      </w:tr>
      <w:tr w:rsidR="00425AA3" w14:paraId="2D391E97" w14:textId="77777777" w:rsidTr="00A12E2E">
        <w:tc>
          <w:tcPr>
            <w:tcW w:w="2245" w:type="dxa"/>
          </w:tcPr>
          <w:p w14:paraId="1B9FB993" w14:textId="77777777" w:rsidR="00425AA3" w:rsidRPr="007221CB" w:rsidRDefault="00425AA3" w:rsidP="00A12E2E">
            <w:pPr>
              <w:pStyle w:val="NormalWeb"/>
              <w:rPr>
                <w:rFonts w:ascii="Arial" w:hAnsi="Arial" w:cs="Arial"/>
                <w:sz w:val="18"/>
                <w:szCs w:val="18"/>
              </w:rPr>
            </w:pPr>
            <w:r w:rsidRPr="007221CB">
              <w:rPr>
                <w:rFonts w:ascii="Arial" w:hAnsi="Arial" w:cs="Arial"/>
                <w:sz w:val="18"/>
                <w:szCs w:val="18"/>
              </w:rPr>
              <w:t>Antifungal Therapy</w:t>
            </w:r>
          </w:p>
        </w:tc>
        <w:tc>
          <w:tcPr>
            <w:tcW w:w="3988" w:type="dxa"/>
          </w:tcPr>
          <w:p w14:paraId="599EFB7E" w14:textId="12CEE358" w:rsidR="00425AA3" w:rsidRPr="007221CB" w:rsidRDefault="00425AA3" w:rsidP="00A12E2E">
            <w:pPr>
              <w:pStyle w:val="NormalWeb"/>
              <w:rPr>
                <w:rFonts w:ascii="Arial" w:hAnsi="Arial" w:cs="Arial"/>
                <w:sz w:val="18"/>
                <w:szCs w:val="18"/>
              </w:rPr>
            </w:pPr>
            <w:r w:rsidRPr="007221CB">
              <w:rPr>
                <w:rFonts w:ascii="Arial" w:hAnsi="Arial" w:cs="Arial"/>
                <w:sz w:val="18"/>
                <w:szCs w:val="18"/>
              </w:rPr>
              <w:t xml:space="preserve">1.  </w:t>
            </w:r>
            <w:r>
              <w:rPr>
                <w:rFonts w:ascii="Arial" w:hAnsi="Arial" w:cs="Arial"/>
                <w:sz w:val="18"/>
                <w:szCs w:val="18"/>
              </w:rPr>
              <w:t>Would need to i</w:t>
            </w:r>
            <w:r w:rsidRPr="007221CB">
              <w:rPr>
                <w:rFonts w:ascii="Arial" w:hAnsi="Arial" w:cs="Arial"/>
                <w:sz w:val="18"/>
                <w:szCs w:val="18"/>
              </w:rPr>
              <w:t xml:space="preserve">dentify the impact of antifungals on microbial growth rates (reports are limited and some indicate that azithromycin, clotrimazole, or fluconazole have no substantial impact on </w:t>
            </w:r>
            <w:r w:rsidRPr="007221CB">
              <w:rPr>
                <w:rFonts w:ascii="Arial" w:hAnsi="Arial" w:cs="Arial"/>
                <w:i/>
                <w:iCs/>
                <w:sz w:val="18"/>
                <w:szCs w:val="18"/>
              </w:rPr>
              <w:t xml:space="preserve">Lactobacillus </w:t>
            </w:r>
            <w:r w:rsidRPr="007221CB">
              <w:rPr>
                <w:rFonts w:ascii="Arial" w:hAnsi="Arial" w:cs="Arial"/>
                <w:sz w:val="18"/>
                <w:szCs w:val="18"/>
              </w:rPr>
              <w:t xml:space="preserve">spp. </w:t>
            </w:r>
            <w:r w:rsidRPr="007221CB">
              <w:rPr>
                <w:rFonts w:ascii="Arial" w:hAnsi="Arial" w:cs="Arial"/>
                <w:sz w:val="18"/>
                <w:szCs w:val="18"/>
              </w:rPr>
              <w:fldChar w:fldCharType="begin"/>
            </w:r>
            <w:r w:rsidR="00BF0716">
              <w:rPr>
                <w:rFonts w:ascii="Arial" w:hAnsi="Arial" w:cs="Arial"/>
                <w:sz w:val="18"/>
                <w:szCs w:val="18"/>
              </w:rPr>
              <w:instrText xml:space="preserve"> ADDIN ZOTERO_ITEM CSL_CITATION {"citationID":"vHWHAnEP","properties":{"formattedCitation":"[8,9]","plainCitation":"[8,9]","noteIndex":0},"citationItems":[{"id":4540,"uris":["http://zotero.org/users/2314442/items/APL25EMK"],"itemData":{"id":4540,"type":"article-journal","abstract":"BACKGROUND AND OBJECTIVES: The goal of this study was to determine the effect of various treatment regimens on vaginal colonization by H2O2-positive and H2O2-negative lactobacilli.\nSTUDY DESIGN: The subset of women enrolled in a large longitudinal cohort study who had Chlamydia trachomatis (n = 13), bacterial vaginosis (n = 105), yeast vaginitis (n = 15), or mucopurulent cervicitis (n = 47) were compared with 93 women without genital infection from the same population. The effect of various treatment regimens on lactobacilli was evaluated.\nRESULTS: Use of doxycycline, azithromycin, clotrimazole, and fluconazole had little effect on vaginal colonization by Lactobacillus. Use of oral or vaginal metronidazole led to an increase in Lactobacillus, which persisted 1 month after therapy. Intravaginal clindamycin use caused a decrease 1 week post-therapy, but at 1 month, levels of lactobacilli were similar to those in the metronidazole treatment group. Women treated with oral ampicillin had a modest increase in Lactobacillus levels.\nCONCLUSIONS: Use of antimicrobial agents for treating vaginitis and cervicitis do not cause a decrease in vaginal colonization by Lactobacillus, which is detectable 1 week to 1 month after treatment.","container-title":"Sexually Transmitted Diseases","DOI":"10.1097/00007435-199509000-00001","ISSN":"0148-5717","issue":"5","journalAbbreviation":"Sex Transm Dis","language":"eng","note":"PMID: 7502179","page":"269-273","source":"PubMed","title":"The effect of treatment regimens for vaginitis and cervicitis on vaginal colonization by lactobacilli","volume":"22","author":[{"family":"Agnew","given":"K. J."},{"family":"Hillier","given":"S. L."}],"issued":{"date-parts":[["1995"]]}}},{"id":4542,"uris":["http://zotero.org/users/2314442/items/VPDV3AUF"],"itemData":{"id":4542,"type":"article-journal","abstract":"The human vagina harbor a rich microbiota. The optimal state is dominated by lactobacilli that help to maintain health and prevent various diseases. However, the microbiota may rapidly change to a polymicrobial state that has been linked to a number of diseases. In the present study, the temporal changes of the vaginal microbiota in patients treated for sexually transmitted diseases or bacterial vaginosis (BV) and in untreated controls were studied for 26 days. The patients included 52 women treated with azithromycin, tetracyclines or moxifloxacin for present or suspected infection with Chlamydia trachomatis or Mycoplasma genitalium. Women with concurrent BV were also treated with metronidazole. The controls were 10 healthy women of matching age. The microbiota was analyzed by 16S rRNA gene deep sequencing, specific qPCRs and microscopy. There was generally good correlation between Nugent score and community state type (CST) and qPCR confirmed the sequencing results. By sequencing, more than 600 different taxa were found, but only 33 constituted more than 1 ‰ of the sequences. In both patients and controls the microbiota could be divided into three different community state types, CST-I, CST-III and CST-IV. Without metronidazole, the microbiota remained relatively stable regarding CST although changes were seen during menstrual periods. Administration of metronidazole changed the microbiota from CST-IV to CST-III in approximately 50% of the treated patients. In contrast, the CST was generally unaffected by azithromycin or tetracyclines. In 30% of the BV patients, Gardnerella vaginalis was not eradicated by metronidazole. The majority of women colonized with Ureaplasma parvum remained positive after azithromycin while U. urealyticum was eradicated.","container-title":"PLoS ONE","DOI":"10.1371/journal.pone.0236036","ISSN":"1932-6203","issue":"7","journalAbbreviation":"PLoS One","note":"PMID: 32722712\nPMCID: PMC7386580","page":"e0236036","source":"PubMed Central","title":"Changes in the vaginal microbiota following antibiotic treatment for Mycoplasma genitalium, Chlamydia trachomatis and bacterial vaginosis","volume":"15","author":[{"family":"Ahrens","given":"Peter"},{"family":"Andersen","given":"Lee O’Brien"},{"family":"Lilje","given":"Berit"},{"family":"Johannesen","given":"Thor Bech"},{"family":"Dahl","given":"Ebba Gomez"},{"family":"Baig","given":"Sharmin"},{"family":"Jensen","given":"Jørgen Skov"},{"family":"Falk","given":"Lars"}],"issued":{"date-parts":[["2020",7,28]]}}}],"schema":"https://github.com/citation-style-language/schema/raw/master/csl-citation.json"} </w:instrText>
            </w:r>
            <w:r w:rsidRPr="007221CB">
              <w:rPr>
                <w:rFonts w:ascii="Arial" w:hAnsi="Arial" w:cs="Arial"/>
                <w:sz w:val="18"/>
                <w:szCs w:val="18"/>
              </w:rPr>
              <w:fldChar w:fldCharType="separate"/>
            </w:r>
            <w:r w:rsidR="00BF0716">
              <w:rPr>
                <w:rFonts w:ascii="Arial" w:hAnsi="Arial" w:cs="Arial"/>
                <w:sz w:val="18"/>
              </w:rPr>
              <w:t>[8,9]</w:t>
            </w:r>
            <w:r w:rsidRPr="007221CB">
              <w:rPr>
                <w:rFonts w:ascii="Arial" w:hAnsi="Arial" w:cs="Arial"/>
                <w:sz w:val="18"/>
                <w:szCs w:val="18"/>
              </w:rPr>
              <w:fldChar w:fldCharType="end"/>
            </w:r>
            <w:r w:rsidRPr="007221CB">
              <w:rPr>
                <w:rFonts w:ascii="Arial" w:hAnsi="Arial" w:cs="Arial"/>
                <w:sz w:val="18"/>
                <w:szCs w:val="18"/>
              </w:rPr>
              <w:t xml:space="preserve">) </w:t>
            </w:r>
          </w:p>
        </w:tc>
        <w:tc>
          <w:tcPr>
            <w:tcW w:w="3117" w:type="dxa"/>
          </w:tcPr>
          <w:p w14:paraId="4322E85D" w14:textId="77777777" w:rsidR="00425AA3" w:rsidRPr="007221CB" w:rsidRDefault="00425AA3" w:rsidP="00A12E2E">
            <w:pPr>
              <w:pStyle w:val="NormalWeb"/>
              <w:rPr>
                <w:rFonts w:ascii="Arial" w:hAnsi="Arial" w:cs="Arial"/>
                <w:sz w:val="18"/>
                <w:szCs w:val="18"/>
              </w:rPr>
            </w:pPr>
            <w:r w:rsidRPr="007221CB">
              <w:rPr>
                <w:rFonts w:ascii="Arial" w:hAnsi="Arial" w:cs="Arial"/>
                <w:sz w:val="18"/>
                <w:szCs w:val="18"/>
              </w:rPr>
              <w:t xml:space="preserve">1. Model change in microbial parameters (currently no </w:t>
            </w:r>
            <w:r w:rsidRPr="007221CB">
              <w:rPr>
                <w:rFonts w:ascii="Arial" w:hAnsi="Arial" w:cs="Arial"/>
                <w:i/>
                <w:iCs/>
                <w:sz w:val="18"/>
                <w:szCs w:val="18"/>
              </w:rPr>
              <w:t>in vitro</w:t>
            </w:r>
            <w:r w:rsidRPr="007221CB">
              <w:rPr>
                <w:rFonts w:ascii="Arial" w:hAnsi="Arial" w:cs="Arial"/>
                <w:sz w:val="18"/>
                <w:szCs w:val="18"/>
              </w:rPr>
              <w:t xml:space="preserve"> data to support which parameters are impacted)</w:t>
            </w:r>
          </w:p>
        </w:tc>
      </w:tr>
      <w:tr w:rsidR="00425AA3" w14:paraId="2BFDFCF2" w14:textId="77777777" w:rsidTr="00A12E2E">
        <w:tc>
          <w:tcPr>
            <w:tcW w:w="2245" w:type="dxa"/>
          </w:tcPr>
          <w:p w14:paraId="0357426D" w14:textId="77777777" w:rsidR="00425AA3" w:rsidRPr="007221CB" w:rsidRDefault="00425AA3" w:rsidP="00A12E2E">
            <w:pPr>
              <w:pStyle w:val="NormalWeb"/>
              <w:rPr>
                <w:rFonts w:ascii="Arial" w:hAnsi="Arial" w:cs="Arial"/>
                <w:sz w:val="18"/>
                <w:szCs w:val="18"/>
              </w:rPr>
            </w:pPr>
            <w:r w:rsidRPr="007221CB">
              <w:rPr>
                <w:rFonts w:ascii="Arial" w:hAnsi="Arial" w:cs="Arial"/>
                <w:sz w:val="18"/>
                <w:szCs w:val="18"/>
              </w:rPr>
              <w:t>Contraceptives</w:t>
            </w:r>
          </w:p>
        </w:tc>
        <w:tc>
          <w:tcPr>
            <w:tcW w:w="3988" w:type="dxa"/>
          </w:tcPr>
          <w:p w14:paraId="459C1295" w14:textId="77777777" w:rsidR="00425AA3" w:rsidRPr="007221CB" w:rsidRDefault="00425AA3" w:rsidP="00A12E2E">
            <w:pPr>
              <w:pStyle w:val="NormalWeb"/>
              <w:rPr>
                <w:rFonts w:ascii="Arial" w:hAnsi="Arial" w:cs="Arial"/>
                <w:sz w:val="18"/>
                <w:szCs w:val="18"/>
              </w:rPr>
            </w:pPr>
            <w:r w:rsidRPr="007221CB">
              <w:rPr>
                <w:rFonts w:ascii="Arial" w:hAnsi="Arial" w:cs="Arial"/>
                <w:sz w:val="18"/>
                <w:szCs w:val="18"/>
              </w:rPr>
              <w:t>1. Identify impact of contraceptive on the vaginal microenvironment (e.g. glycogen and mucus levels)</w:t>
            </w:r>
          </w:p>
          <w:p w14:paraId="0F81C6CF" w14:textId="77777777" w:rsidR="00425AA3" w:rsidRPr="007221CB" w:rsidRDefault="00425AA3" w:rsidP="00A12E2E">
            <w:pPr>
              <w:pStyle w:val="NormalWeb"/>
              <w:rPr>
                <w:rFonts w:ascii="Arial" w:hAnsi="Arial" w:cs="Arial"/>
                <w:sz w:val="18"/>
                <w:szCs w:val="18"/>
              </w:rPr>
            </w:pPr>
            <w:r w:rsidRPr="007221CB">
              <w:rPr>
                <w:rFonts w:ascii="Arial" w:hAnsi="Arial" w:cs="Arial"/>
                <w:sz w:val="18"/>
                <w:szCs w:val="18"/>
              </w:rPr>
              <w:t xml:space="preserve">2. Model competitive advantages gained by </w:t>
            </w:r>
            <w:r w:rsidRPr="007221CB">
              <w:rPr>
                <w:rFonts w:ascii="Arial" w:hAnsi="Arial" w:cs="Arial"/>
                <w:i/>
                <w:iCs/>
                <w:sz w:val="18"/>
                <w:szCs w:val="18"/>
              </w:rPr>
              <w:t xml:space="preserve">Lactobacillus </w:t>
            </w:r>
            <w:r w:rsidRPr="007221CB">
              <w:rPr>
                <w:rFonts w:ascii="Arial" w:hAnsi="Arial" w:cs="Arial"/>
                <w:sz w:val="18"/>
                <w:szCs w:val="18"/>
              </w:rPr>
              <w:t>spp.</w:t>
            </w:r>
          </w:p>
        </w:tc>
        <w:tc>
          <w:tcPr>
            <w:tcW w:w="3117" w:type="dxa"/>
          </w:tcPr>
          <w:p w14:paraId="00B49D2A" w14:textId="3019875D" w:rsidR="00425AA3" w:rsidRPr="007221CB" w:rsidRDefault="00425AA3" w:rsidP="00A12E2E">
            <w:pPr>
              <w:pStyle w:val="NormalWeb"/>
              <w:rPr>
                <w:rFonts w:ascii="Arial" w:hAnsi="Arial" w:cs="Arial"/>
                <w:sz w:val="18"/>
                <w:szCs w:val="18"/>
              </w:rPr>
            </w:pPr>
            <w:r w:rsidRPr="007221CB">
              <w:rPr>
                <w:rFonts w:ascii="Arial" w:hAnsi="Arial" w:cs="Arial"/>
                <w:sz w:val="18"/>
                <w:szCs w:val="18"/>
              </w:rPr>
              <w:t xml:space="preserve">Increased glycogen is associated with acidification of the vaginal that would promote stronger inhibition of nAB </w:t>
            </w:r>
            <w:r w:rsidRPr="007221CB">
              <w:rPr>
                <w:rFonts w:ascii="Arial" w:hAnsi="Arial" w:cs="Arial"/>
                <w:sz w:val="18"/>
                <w:szCs w:val="18"/>
              </w:rPr>
              <w:fldChar w:fldCharType="begin"/>
            </w:r>
            <w:r w:rsidR="00BF0716">
              <w:rPr>
                <w:rFonts w:ascii="Arial" w:hAnsi="Arial" w:cs="Arial"/>
                <w:sz w:val="18"/>
                <w:szCs w:val="18"/>
              </w:rPr>
              <w:instrText xml:space="preserve"> ADDIN ZOTERO_ITEM CSL_CITATION {"citationID":"e5oOWXRB","properties":{"formattedCitation":"[10,11]","plainCitation":"[10,11]","noteIndex":0},"citationItems":[{"id":3180,"uris":["http://zotero.org/users/2314442/items/82XYCSJ2"],"itemData":{"id":3180,"type":"article-journal","abstract":"Objective\n\nLactobacillus dominates the lower genital tract microbiota of many women, producing a low vaginal pH, and is important for healthy pregnancy outcomes and protection against several sexually transmitted pathogens. Yet, factors that promote Lactobacillus remain poorly understood. We hypothesized that the amount of free glycogen in the lumen of the lower genital tract is an important determinant of Lactobacillus colonization and a low vaginal pH.\n\nMethods\nFree glycogen in lavage samples was quantified. Pyrosequencing of the 16S rRNA gene was used to identify microbiota from 21 African American women collected over 8–11 years.\n\nResults\nFree glycogen levels varied greatly between women and even in the same woman. Samples with the highest free glycogen had a corresponding median genital pH that was significantly lower (pH 4.4) than those with low glycogen (pH 5.8; p&lt;0.001). The fraction of the microbiota consisting of Lactobacillus was highest in samples with high glycogen versus those with low glycogen (median = 0.97 vs. 0.05, p&lt;0.001). In multivariable analysis, having 1 vs. 0 male sexual partner in the past 6 months was negatively associated, while BMI ≥30 was positively associated with glycogen. High concentrations of glycogen corresponded to higher levels of L. crispatus and L. jensenii, but not L. iners.\n\nConclusion\nThese findings show that free glycogen in genital fluid is associated with a genital microbiota dominated by Lactobacillus, suggesting glycogen is important for maintaining genital health. Treatments aimed at increasing genital free glycogen might impact Lactobacillus colonization.","container-title":"PLoS ONE","DOI":"10.1371/journal.pone.0102467","ISSN":"1932-6203","issue":"7","journalAbbreviation":"PLoS One","note":"PMID: 25033265\nPMCID: PMC4102502","source":"PubMed Central","title":"Free Glycogen in Vaginal Fluids Is Associated with Lactobacillus Colonization and Low Vaginal pH","URL":"https://www.ncbi.nlm.nih.gov/pmc/articles/PMC4102502/","volume":"9","author":[{"family":"Mirmonsef","given":"Paria"},{"family":"Hotton","given":"Anna L."},{"family":"Gilbert","given":"Douglas"},{"family":"Burgad","given":"Derick"},{"family":"Landay","given":"Alan"},{"family":"Weber","given":"Kathleen M."},{"family":"Cohen","given":"Mardge"},{"family":"Ravel","given":"Jacques"},{"family":"Spear","given":"Gregory T."}],"accessed":{"date-parts":[["2020",7,17]]},"issued":{"date-parts":[["2014",7,17]]}}},{"id":3214,"uris":["http://zotero.org/users/2314442/items/9QUZW3EL"],"itemData":{"id":3214,"type":"article-journal","abstract":"Background Colonization of the female lower genital tract with Lactobacillus provides protection against STIs and adverse pregnancy outcomes. Growth of genital Lactobacillus is postulated to depend on epithelial cell-produced glycogen. However, the amount of cell-free glycogen in genital fluid available for utilization by Lactobacillus is not known. Methods Eighty-five genital fluid samples from 7 pre-menopausal women taken over 4–6 weeks were obtained using the Instead SoftCup® (EvoFem, Inc., San Diego, CA, USA) by consented donors. Cell-free glycogen and glucose in genital fluids and estrogen and progesterone in blood were quantified. Findings Glycogen ranged from 0.1–32 μg/μl. There were significant differences between women in glycogen over the observation period. There was a strong negative correlation between glycogen and vaginal pH (r = -0.542, p&lt;0.0001). In multivariable analysis, free glycogen levels were significantly negatively associated with both vaginal pH and progesterone (p &lt; 0.001 and p = 0.004, respectively). Estrogen, glucose, age, sexual intercourse 24 hours prior to visit, and days after the initial visit were not significantly associated with free glycogen levels. Conclusion Cell-free glycogen concentrations can be very high, up to 3% of genital fluid, and are strongly associated with acidic vaginal pH. However, the fluctuations in glycogen levels in individuals and differences between individuals do not appear to be associated with estrogen.","container-title":"PLOS ONE","DOI":"10.1371/journal.pone.0153553","ISSN":"1932-6203","issue":"4","journalAbbreviation":"PLOS ONE","language":"en","note":"publisher: Public Library of Science","page":"e0153553","source":"PLoS Journals","title":"Glycogen Levels in Undiluted Genital Fluid and Their Relationship to Vaginal pH, Estrogen, and Progesterone","volume":"11","author":[{"family":"Mirmonsef","given":"Paria"},{"family":"Hotton","given":"Anna L."},{"family":"Gilbert","given":"Douglas"},{"family":"Gioia","given":"Casey J."},{"family":"Maric","given":"Danijela"},{"family":"Hope","given":"Thomas J."},{"family":"Landay","given":"Alan L."},{"family":"Spear","given":"Gregory T."}],"issued":{"date-parts":[["2016",4,19]]}}}],"schema":"https://github.com/citation-style-language/schema/raw/master/csl-citation.json"} </w:instrText>
            </w:r>
            <w:r w:rsidRPr="007221CB">
              <w:rPr>
                <w:rFonts w:ascii="Arial" w:hAnsi="Arial" w:cs="Arial"/>
                <w:sz w:val="18"/>
                <w:szCs w:val="18"/>
              </w:rPr>
              <w:fldChar w:fldCharType="separate"/>
            </w:r>
            <w:r w:rsidR="00BF0716">
              <w:rPr>
                <w:rFonts w:ascii="Arial" w:hAnsi="Arial" w:cs="Arial"/>
                <w:sz w:val="18"/>
              </w:rPr>
              <w:t>[10,11]</w:t>
            </w:r>
            <w:r w:rsidRPr="007221CB">
              <w:rPr>
                <w:rFonts w:ascii="Arial" w:hAnsi="Arial" w:cs="Arial"/>
                <w:sz w:val="18"/>
                <w:szCs w:val="18"/>
              </w:rPr>
              <w:fldChar w:fldCharType="end"/>
            </w:r>
          </w:p>
        </w:tc>
      </w:tr>
    </w:tbl>
    <w:p w14:paraId="49DD9B98" w14:textId="77777777" w:rsidR="00425AA3" w:rsidRDefault="00425AA3" w:rsidP="00425AA3">
      <w:pPr>
        <w:suppressLineNumbers/>
        <w:spacing w:line="240" w:lineRule="auto"/>
        <w:jc w:val="both"/>
        <w:rPr>
          <w:rFonts w:ascii="Arial" w:hAnsi="Arial" w:cs="Arial"/>
          <w:b/>
          <w:bCs/>
          <w:sz w:val="20"/>
          <w:szCs w:val="20"/>
        </w:rPr>
      </w:pPr>
    </w:p>
    <w:p w14:paraId="7A1B9A00" w14:textId="150E8B6F" w:rsidR="009520BF" w:rsidRDefault="00BF0716">
      <w:pPr>
        <w:rPr>
          <w:rFonts w:ascii="Arial" w:hAnsi="Arial" w:cs="Arial"/>
          <w:b/>
          <w:bCs/>
        </w:rPr>
      </w:pPr>
      <w:r>
        <w:rPr>
          <w:rFonts w:ascii="Arial" w:hAnsi="Arial" w:cs="Arial"/>
          <w:b/>
          <w:bCs/>
        </w:rPr>
        <w:t>References</w:t>
      </w:r>
    </w:p>
    <w:p w14:paraId="0FAAD442" w14:textId="77777777" w:rsidR="00BF0716" w:rsidRPr="00BF0716" w:rsidRDefault="00BF0716" w:rsidP="00BF0716">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BF0716">
        <w:rPr>
          <w:rFonts w:ascii="Arial" w:hAnsi="Arial" w:cs="Arial"/>
        </w:rPr>
        <w:t xml:space="preserve">1. </w:t>
      </w:r>
      <w:r w:rsidRPr="00BF0716">
        <w:rPr>
          <w:rFonts w:ascii="Arial" w:hAnsi="Arial" w:cs="Arial"/>
        </w:rPr>
        <w:tab/>
        <w:t>Mayer BT, Srinivasan S, Fiedler TL, Marrazzo JM, Fredricks DN, Schiffer JT. Rapid and Profound Shifts in the Vaginal Microbiota Following Antibiotic Treatment for Bacterial Vaginosis. J Infect Dis. 2015;212: 793–802. doi:10.1093/infdis/jiv079</w:t>
      </w:r>
    </w:p>
    <w:p w14:paraId="279DAEA3" w14:textId="77777777" w:rsidR="00BF0716" w:rsidRPr="00BF0716" w:rsidRDefault="00BF0716" w:rsidP="00BF0716">
      <w:pPr>
        <w:pStyle w:val="Bibliography"/>
        <w:rPr>
          <w:rFonts w:ascii="Arial" w:hAnsi="Arial" w:cs="Arial"/>
        </w:rPr>
      </w:pPr>
      <w:r w:rsidRPr="00BF0716">
        <w:rPr>
          <w:rFonts w:ascii="Arial" w:hAnsi="Arial" w:cs="Arial"/>
        </w:rPr>
        <w:t xml:space="preserve">2. </w:t>
      </w:r>
      <w:r w:rsidRPr="00BF0716">
        <w:rPr>
          <w:rFonts w:ascii="Arial" w:hAnsi="Arial" w:cs="Arial"/>
        </w:rPr>
        <w:tab/>
        <w:t>Borgogna J-LC, Shardell MD, Grace SG, Santori EK, Americus B, Li Z, et al. Biogenic Amines Increase the Odds of Bacterial Vaginosis and Affect the Growth and Lactic Acid Production by Vaginal Lactobacillus spp. Appl Environ Microbiol. 2021 [cited 10 Mar 2021]. doi:10.1128/AEM.03068-20</w:t>
      </w:r>
    </w:p>
    <w:p w14:paraId="674161B4" w14:textId="77777777" w:rsidR="00BF0716" w:rsidRPr="00BF0716" w:rsidRDefault="00BF0716" w:rsidP="00BF0716">
      <w:pPr>
        <w:pStyle w:val="Bibliography"/>
        <w:rPr>
          <w:rFonts w:ascii="Arial" w:hAnsi="Arial" w:cs="Arial"/>
        </w:rPr>
      </w:pPr>
      <w:r w:rsidRPr="00BF0716">
        <w:rPr>
          <w:rFonts w:ascii="Arial" w:hAnsi="Arial" w:cs="Arial"/>
        </w:rPr>
        <w:t xml:space="preserve">3. </w:t>
      </w:r>
      <w:r w:rsidRPr="00BF0716">
        <w:rPr>
          <w:rFonts w:ascii="Arial" w:hAnsi="Arial" w:cs="Arial"/>
        </w:rPr>
        <w:tab/>
        <w:t>Shishpal P, Patel V, Singh D, Bhor VM. pH Stress Mediated Alteration in Protein Composition and Reduction in Cytotoxic Potential of Gardnerella vaginalis Membrane Vesicles. Front Microbiol. 2021;12: 723909. doi:10.3389/fmicb.2021.723909</w:t>
      </w:r>
    </w:p>
    <w:p w14:paraId="524E22F6" w14:textId="77777777" w:rsidR="00BF0716" w:rsidRPr="00BF0716" w:rsidRDefault="00BF0716" w:rsidP="00BF0716">
      <w:pPr>
        <w:pStyle w:val="Bibliography"/>
        <w:rPr>
          <w:rFonts w:ascii="Arial" w:hAnsi="Arial" w:cs="Arial"/>
        </w:rPr>
      </w:pPr>
      <w:r w:rsidRPr="00BF0716">
        <w:rPr>
          <w:rFonts w:ascii="Arial" w:hAnsi="Arial" w:cs="Arial"/>
        </w:rPr>
        <w:lastRenderedPageBreak/>
        <w:t xml:space="preserve">4. </w:t>
      </w:r>
      <w:r w:rsidRPr="00BF0716">
        <w:rPr>
          <w:rFonts w:ascii="Arial" w:hAnsi="Arial" w:cs="Arial"/>
        </w:rPr>
        <w:tab/>
        <w:t>Gottschick C, Szafranski SP, Kunze B, Sztajer H, Masur C, Abels C, et al. Screening of Compounds against Gardnerella vaginalis Biofilms. PLOS ONE. 2016;11: e0154086. doi:10.1371/journal.pone.0154086</w:t>
      </w:r>
    </w:p>
    <w:p w14:paraId="1AA018C7" w14:textId="77777777" w:rsidR="00BF0716" w:rsidRPr="00BF0716" w:rsidRDefault="00BF0716" w:rsidP="00BF0716">
      <w:pPr>
        <w:pStyle w:val="Bibliography"/>
        <w:rPr>
          <w:rFonts w:ascii="Arial" w:hAnsi="Arial" w:cs="Arial"/>
        </w:rPr>
      </w:pPr>
      <w:r w:rsidRPr="00BF0716">
        <w:rPr>
          <w:rFonts w:ascii="Arial" w:hAnsi="Arial" w:cs="Arial"/>
        </w:rPr>
        <w:t xml:space="preserve">5. </w:t>
      </w:r>
      <w:r w:rsidRPr="00BF0716">
        <w:rPr>
          <w:rFonts w:ascii="Arial" w:hAnsi="Arial" w:cs="Arial"/>
        </w:rPr>
        <w:tab/>
        <w:t>Breshears LM, Edwards VL, Ravel J, Peterson ML. Lactobacillus crispatus inhibits growth of Gardnerella vaginalis and Neisseria gonorrhoeae on a porcine vaginal mucosa model. BMC Microbiol. 2015;15. doi:10.1186/s12866-015-0608-0</w:t>
      </w:r>
    </w:p>
    <w:p w14:paraId="0AE342DE" w14:textId="77777777" w:rsidR="00BF0716" w:rsidRPr="00BF0716" w:rsidRDefault="00BF0716" w:rsidP="00BF0716">
      <w:pPr>
        <w:pStyle w:val="Bibliography"/>
        <w:rPr>
          <w:rFonts w:ascii="Arial" w:hAnsi="Arial" w:cs="Arial"/>
        </w:rPr>
      </w:pPr>
      <w:r w:rsidRPr="00BF0716">
        <w:rPr>
          <w:rFonts w:ascii="Arial" w:hAnsi="Arial" w:cs="Arial"/>
        </w:rPr>
        <w:t xml:space="preserve">6. </w:t>
      </w:r>
      <w:r w:rsidRPr="00BF0716">
        <w:rPr>
          <w:rFonts w:ascii="Arial" w:hAnsi="Arial" w:cs="Arial"/>
        </w:rPr>
        <w:tab/>
        <w:t>Atassi F, Brassart D, Grob P, Graf F, Servin AL. Lactobacillus strains isolated from the vaginal microbiota of healthy women inhibit Prevotella bivia and Gardnerella vaginalis in coculture and cell culture. FEMS Immunol Med Microbiol. 2006;48: 424–432. doi:10.1111/j.1574-695X.2006.00162.x</w:t>
      </w:r>
    </w:p>
    <w:p w14:paraId="4B88F772" w14:textId="77777777" w:rsidR="00BF0716" w:rsidRPr="00BF0716" w:rsidRDefault="00BF0716" w:rsidP="00BF0716">
      <w:pPr>
        <w:pStyle w:val="Bibliography"/>
        <w:rPr>
          <w:rFonts w:ascii="Arial" w:hAnsi="Arial" w:cs="Arial"/>
        </w:rPr>
      </w:pPr>
      <w:r w:rsidRPr="00BF0716">
        <w:rPr>
          <w:rFonts w:ascii="Arial" w:hAnsi="Arial" w:cs="Arial"/>
        </w:rPr>
        <w:t xml:space="preserve">7. </w:t>
      </w:r>
      <w:r w:rsidRPr="00BF0716">
        <w:rPr>
          <w:rFonts w:ascii="Arial" w:hAnsi="Arial" w:cs="Arial"/>
        </w:rPr>
        <w:tab/>
        <w:t>Atassi F, Pho Viet Ahn DL, Lievin-Le Moal V. Diverse Expression of Antimicrobial Activities Against Bacterial Vaginosis and Urinary Tract Infection Pathogens by Cervicovaginal Microbiota Strains of Lactobacillus gasseri and Lactobacillus crispatus. Front Microbiol. 2019;10. doi:10.3389/fmicb.2019.02900</w:t>
      </w:r>
    </w:p>
    <w:p w14:paraId="60899E1D" w14:textId="77777777" w:rsidR="00BF0716" w:rsidRPr="00BF0716" w:rsidRDefault="00BF0716" w:rsidP="00BF0716">
      <w:pPr>
        <w:pStyle w:val="Bibliography"/>
        <w:rPr>
          <w:rFonts w:ascii="Arial" w:hAnsi="Arial" w:cs="Arial"/>
        </w:rPr>
      </w:pPr>
      <w:r w:rsidRPr="00BF0716">
        <w:rPr>
          <w:rFonts w:ascii="Arial" w:hAnsi="Arial" w:cs="Arial"/>
        </w:rPr>
        <w:t xml:space="preserve">8. </w:t>
      </w:r>
      <w:r w:rsidRPr="00BF0716">
        <w:rPr>
          <w:rFonts w:ascii="Arial" w:hAnsi="Arial" w:cs="Arial"/>
        </w:rPr>
        <w:tab/>
        <w:t>Agnew KJ, Hillier SL. The effect of treatment regimens for vaginitis and cervicitis on vaginal colonization by lactobacilli. Sex Transm Dis. 1995;22: 269–273. doi:10.1097/00007435-199509000-00001</w:t>
      </w:r>
    </w:p>
    <w:p w14:paraId="1A83A63D" w14:textId="77777777" w:rsidR="00BF0716" w:rsidRPr="00BF0716" w:rsidRDefault="00BF0716" w:rsidP="00BF0716">
      <w:pPr>
        <w:pStyle w:val="Bibliography"/>
        <w:rPr>
          <w:rFonts w:ascii="Arial" w:hAnsi="Arial" w:cs="Arial"/>
        </w:rPr>
      </w:pPr>
      <w:r w:rsidRPr="00BF0716">
        <w:rPr>
          <w:rFonts w:ascii="Arial" w:hAnsi="Arial" w:cs="Arial"/>
        </w:rPr>
        <w:t xml:space="preserve">9. </w:t>
      </w:r>
      <w:r w:rsidRPr="00BF0716">
        <w:rPr>
          <w:rFonts w:ascii="Arial" w:hAnsi="Arial" w:cs="Arial"/>
        </w:rPr>
        <w:tab/>
        <w:t>Ahrens P, Andersen LO, Lilje B, Johannesen TB, Dahl EG, Baig S, et al. Changes in the vaginal microbiota following antibiotic treatment for Mycoplasma genitalium, Chlamydia trachomatis and bacterial vaginosis. PLoS One. 2020;15: e0236036. doi:10.1371/journal.pone.0236036</w:t>
      </w:r>
    </w:p>
    <w:p w14:paraId="478D349F" w14:textId="77777777" w:rsidR="00BF0716" w:rsidRPr="00BF0716" w:rsidRDefault="00BF0716" w:rsidP="00BF0716">
      <w:pPr>
        <w:pStyle w:val="Bibliography"/>
        <w:rPr>
          <w:rFonts w:ascii="Arial" w:hAnsi="Arial" w:cs="Arial"/>
        </w:rPr>
      </w:pPr>
      <w:r w:rsidRPr="00BF0716">
        <w:rPr>
          <w:rFonts w:ascii="Arial" w:hAnsi="Arial" w:cs="Arial"/>
        </w:rPr>
        <w:t xml:space="preserve">10. </w:t>
      </w:r>
      <w:r w:rsidRPr="00BF0716">
        <w:rPr>
          <w:rFonts w:ascii="Arial" w:hAnsi="Arial" w:cs="Arial"/>
        </w:rPr>
        <w:tab/>
        <w:t>Mirmonsef P, Hotton AL, Gilbert D, Burgad D, Landay A, Weber KM, et al. Free Glycogen in Vaginal Fluids Is Associated with Lactobacillus Colonization and Low Vaginal pH. PLoS One. 2014;9. doi:10.1371/journal.pone.0102467</w:t>
      </w:r>
    </w:p>
    <w:p w14:paraId="0F289606" w14:textId="77777777" w:rsidR="00BF0716" w:rsidRPr="00BF0716" w:rsidRDefault="00BF0716" w:rsidP="00BF0716">
      <w:pPr>
        <w:pStyle w:val="Bibliography"/>
        <w:rPr>
          <w:rFonts w:ascii="Arial" w:hAnsi="Arial" w:cs="Arial"/>
        </w:rPr>
      </w:pPr>
      <w:r w:rsidRPr="00BF0716">
        <w:rPr>
          <w:rFonts w:ascii="Arial" w:hAnsi="Arial" w:cs="Arial"/>
        </w:rPr>
        <w:t xml:space="preserve">11. </w:t>
      </w:r>
      <w:r w:rsidRPr="00BF0716">
        <w:rPr>
          <w:rFonts w:ascii="Arial" w:hAnsi="Arial" w:cs="Arial"/>
        </w:rPr>
        <w:tab/>
        <w:t>Mirmonsef P, Hotton AL, Gilbert D, Gioia CJ, Maric D, Hope TJ, et al. Glycogen Levels in Undiluted Genital Fluid and Their Relationship to Vaginal pH, Estrogen, and Progesterone. PLOS ONE. 2016;11: e0153553. doi:10.1371/journal.pone.0153553</w:t>
      </w:r>
    </w:p>
    <w:p w14:paraId="490E530F" w14:textId="3E4DF856" w:rsidR="00BF0716" w:rsidRPr="00BF0716" w:rsidRDefault="00BF0716">
      <w:pPr>
        <w:rPr>
          <w:rFonts w:ascii="Arial" w:hAnsi="Arial" w:cs="Arial"/>
        </w:rPr>
      </w:pPr>
      <w:r>
        <w:rPr>
          <w:rFonts w:ascii="Arial" w:hAnsi="Arial" w:cs="Arial"/>
        </w:rPr>
        <w:fldChar w:fldCharType="end"/>
      </w:r>
    </w:p>
    <w:sectPr w:rsidR="00BF0716" w:rsidRPr="00BF0716" w:rsidSect="006C04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113316"/>
    <w:multiLevelType w:val="multilevel"/>
    <w:tmpl w:val="45A092EE"/>
    <w:lvl w:ilvl="0">
      <w:start w:val="1"/>
      <w:numFmt w:val="decimal"/>
      <w:pStyle w:val="AppendixHeadingKaty"/>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2684886"/>
    <w:multiLevelType w:val="hybridMultilevel"/>
    <w:tmpl w:val="1520F228"/>
    <w:lvl w:ilvl="0" w:tplc="3F146210">
      <w:start w:val="1"/>
      <w:numFmt w:val="upperLetter"/>
      <w:lvlText w:val="APPENDIX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3787698">
    <w:abstractNumId w:val="1"/>
  </w:num>
  <w:num w:numId="2" w16cid:durableId="4985435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AA3"/>
    <w:rsid w:val="000E278D"/>
    <w:rsid w:val="002C2131"/>
    <w:rsid w:val="003346F2"/>
    <w:rsid w:val="004053CF"/>
    <w:rsid w:val="00425AA3"/>
    <w:rsid w:val="00433B29"/>
    <w:rsid w:val="004A796B"/>
    <w:rsid w:val="006C0452"/>
    <w:rsid w:val="006F3AD8"/>
    <w:rsid w:val="00747EB7"/>
    <w:rsid w:val="009520BF"/>
    <w:rsid w:val="009F19CB"/>
    <w:rsid w:val="00AA2E37"/>
    <w:rsid w:val="00B97D2D"/>
    <w:rsid w:val="00BF0716"/>
    <w:rsid w:val="00D039E0"/>
    <w:rsid w:val="00E5382C"/>
    <w:rsid w:val="00EB5C42"/>
    <w:rsid w:val="00FA7797"/>
    <w:rsid w:val="00FE1F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4E5C1C"/>
  <w15:chartTrackingRefBased/>
  <w15:docId w15:val="{453435D9-340B-334A-AFC5-9E072DE25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5AA3"/>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9F19CB"/>
    <w:pPr>
      <w:keepNext/>
      <w:keepLines/>
      <w:spacing w:before="240" w:after="0" w:line="240" w:lineRule="auto"/>
      <w:outlineLvl w:val="0"/>
    </w:pPr>
    <w:rPr>
      <w:rFonts w:asciiTheme="majorHAnsi" w:eastAsiaTheme="majorEastAsia" w:hAnsiTheme="majorHAnsi" w:cstheme="majorBidi"/>
      <w:color w:val="2F5496" w:themeColor="accent1" w:themeShade="BF"/>
      <w:kern w:val="2"/>
      <w:sz w:val="32"/>
      <w:szCs w:val="3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HeadingKaty">
    <w:name w:val="Appendix Heading Katy"/>
    <w:basedOn w:val="Heading1"/>
    <w:link w:val="AppendixHeadingKatyChar"/>
    <w:qFormat/>
    <w:rsid w:val="009F19CB"/>
    <w:pPr>
      <w:keepNext w:val="0"/>
      <w:keepLines w:val="0"/>
      <w:pageBreakBefore/>
      <w:numPr>
        <w:numId w:val="2"/>
      </w:numPr>
      <w:spacing w:before="1440"/>
      <w:jc w:val="center"/>
    </w:pPr>
    <w:rPr>
      <w:rFonts w:ascii="Times New Roman" w:eastAsia="Yu Gothic Light" w:hAnsi="Times New Roman" w:cs="Times New Roman"/>
      <w:b/>
      <w:color w:val="000000"/>
      <w:sz w:val="24"/>
    </w:rPr>
  </w:style>
  <w:style w:type="character" w:customStyle="1" w:styleId="AppendixHeadingKatyChar">
    <w:name w:val="Appendix Heading Katy Char"/>
    <w:basedOn w:val="Heading1Char"/>
    <w:link w:val="AppendixHeadingKaty"/>
    <w:rsid w:val="009F19CB"/>
    <w:rPr>
      <w:rFonts w:ascii="Times New Roman" w:eastAsia="Yu Gothic Light" w:hAnsi="Times New Roman" w:cs="Times New Roman"/>
      <w:b/>
      <w:color w:val="000000"/>
      <w:sz w:val="32"/>
      <w:szCs w:val="32"/>
    </w:rPr>
  </w:style>
  <w:style w:type="character" w:customStyle="1" w:styleId="Heading1Char">
    <w:name w:val="Heading 1 Char"/>
    <w:basedOn w:val="DefaultParagraphFont"/>
    <w:link w:val="Heading1"/>
    <w:uiPriority w:val="9"/>
    <w:rsid w:val="009F19CB"/>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425AA3"/>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425AA3"/>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F0716"/>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00</Words>
  <Characters>38765</Characters>
  <Application>Microsoft Office Word</Application>
  <DocSecurity>0</DocSecurity>
  <Lines>323</Lines>
  <Paragraphs>90</Paragraphs>
  <ScaleCrop>false</ScaleCrop>
  <Company/>
  <LinksUpToDate>false</LinksUpToDate>
  <CharactersWithSpaces>45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Lee</dc:creator>
  <cp:keywords/>
  <dc:description/>
  <cp:lastModifiedBy>Christina Lee</cp:lastModifiedBy>
  <cp:revision>2</cp:revision>
  <dcterms:created xsi:type="dcterms:W3CDTF">2023-07-01T00:21:00Z</dcterms:created>
  <dcterms:modified xsi:type="dcterms:W3CDTF">2023-07-01T0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5"&gt;&lt;session id="0010O1xA"/&gt;&lt;style id="http://www.zotero.org/styles/plos-computational-biology" hasBibliography="1" bibliographyStyleHasBeenSet="1"/&gt;&lt;prefs&gt;&lt;pref name="fieldType" value="Field"/&gt;&lt;/prefs&gt;&lt;/data&gt;</vt:lpwstr>
  </property>
</Properties>
</file>